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1546DD" w14:textId="5E4830F0" w:rsidR="00CF2398" w:rsidRPr="002D27B3" w:rsidRDefault="002D27B3" w:rsidP="00CF2398">
      <w:pPr>
        <w:rPr>
          <w:rFonts w:ascii="Arial" w:eastAsiaTheme="majorEastAsia" w:hAnsi="Arial" w:cs="Arial"/>
          <w:szCs w:val="21"/>
        </w:rPr>
      </w:pPr>
      <w:r w:rsidRPr="002D27B3">
        <w:rPr>
          <w:rFonts w:ascii="Arial" w:eastAsiaTheme="majorEastAsia" w:hAnsi="Arial" w:cs="Arial"/>
          <w:szCs w:val="21"/>
        </w:rPr>
        <w:t>Supplementary information</w:t>
      </w:r>
    </w:p>
    <w:p w14:paraId="7FDDC00B" w14:textId="77777777" w:rsidR="002D27B3" w:rsidRPr="00BB5824" w:rsidRDefault="002D27B3" w:rsidP="00CF2398">
      <w:pPr>
        <w:rPr>
          <w:rFonts w:ascii="Arial" w:hAnsi="Arial" w:cs="Arial"/>
        </w:rPr>
      </w:pPr>
    </w:p>
    <w:p w14:paraId="3405AFDB" w14:textId="769F9563" w:rsidR="00783BE8" w:rsidRPr="00BB5824" w:rsidRDefault="00783BE8" w:rsidP="00CF2398">
      <w:pPr>
        <w:rPr>
          <w:rFonts w:ascii="Arial" w:hAnsi="Arial" w:cs="Arial"/>
          <w:b/>
          <w:bCs/>
        </w:rPr>
      </w:pPr>
      <w:r w:rsidRPr="00BB5824">
        <w:rPr>
          <w:rFonts w:ascii="Arial" w:hAnsi="Arial" w:cs="Arial"/>
          <w:b/>
          <w:bCs/>
        </w:rPr>
        <w:t>Additional information regarding the physiological tests</w:t>
      </w:r>
    </w:p>
    <w:p w14:paraId="6724BBB5" w14:textId="77777777" w:rsidR="00783BE8" w:rsidRPr="00BB5824" w:rsidRDefault="00783BE8" w:rsidP="00783BE8">
      <w:pPr>
        <w:rPr>
          <w:rFonts w:ascii="Arial" w:hAnsi="Arial" w:cs="Arial"/>
        </w:rPr>
      </w:pPr>
      <w:r w:rsidRPr="00BB5824">
        <w:rPr>
          <w:rFonts w:ascii="Arial" w:hAnsi="Arial" w:cs="Arial"/>
        </w:rPr>
        <w:t>Participants were also advised not to consume caffeine or smoke for two hours before the test and to consume only light meals on the test day, preferably two hours before their arrival at the research center. The tests were carried out by trained research staff, who ensured the correct procedures were followed for each physical performance test. Participants were familiarized with the tests through practice trials before the actual measurement took place.</w:t>
      </w:r>
    </w:p>
    <w:p w14:paraId="07420598" w14:textId="77777777" w:rsidR="00783BE8" w:rsidRPr="00BB5824" w:rsidRDefault="00783BE8" w:rsidP="00783BE8">
      <w:pPr>
        <w:rPr>
          <w:rFonts w:ascii="Arial" w:hAnsi="Arial" w:cs="Arial"/>
        </w:rPr>
      </w:pPr>
    </w:p>
    <w:p w14:paraId="0ADD4ED8" w14:textId="77777777" w:rsidR="00783BE8" w:rsidRPr="00BB5824" w:rsidRDefault="00783BE8" w:rsidP="00783BE8">
      <w:pPr>
        <w:rPr>
          <w:rFonts w:ascii="Arial" w:hAnsi="Arial" w:cs="Arial"/>
        </w:rPr>
      </w:pPr>
      <w:r w:rsidRPr="00BB5824">
        <w:rPr>
          <w:rFonts w:ascii="Arial" w:hAnsi="Arial" w:cs="Arial"/>
        </w:rPr>
        <w:t xml:space="preserve">Maximal isometric knee extension force was assessed with participants seated on a custom dynamometer chair (Good Strength; </w:t>
      </w:r>
      <w:proofErr w:type="spellStart"/>
      <w:r w:rsidRPr="00BB5824">
        <w:rPr>
          <w:rFonts w:ascii="Arial" w:hAnsi="Arial" w:cs="Arial"/>
        </w:rPr>
        <w:t>Metitur</w:t>
      </w:r>
      <w:proofErr w:type="spellEnd"/>
      <w:r w:rsidRPr="00BB5824">
        <w:rPr>
          <w:rFonts w:ascii="Arial" w:hAnsi="Arial" w:cs="Arial"/>
        </w:rPr>
        <w:t xml:space="preserve"> Oy, Finland), with their knee positioned at a 60° angle from full extension. Participants were instructed to exert maximal effort while extending their knee. The peak force, recorded in Newtons (N), was used to calculate isometric muscle torque by multiplying it by the length of the lower leg, defined as the distance from the lateral knee joint line to the center of an ankle cuff.</w:t>
      </w:r>
    </w:p>
    <w:p w14:paraId="672677E7" w14:textId="77777777" w:rsidR="00783BE8" w:rsidRPr="00BB5824" w:rsidRDefault="00783BE8" w:rsidP="00783BE8">
      <w:pPr>
        <w:rPr>
          <w:rFonts w:ascii="Arial" w:hAnsi="Arial" w:cs="Arial"/>
        </w:rPr>
      </w:pPr>
    </w:p>
    <w:p w14:paraId="49D2C50A" w14:textId="07C16E18" w:rsidR="00783BE8" w:rsidRPr="00BB5824" w:rsidRDefault="00783BE8" w:rsidP="00783BE8">
      <w:pPr>
        <w:rPr>
          <w:rFonts w:ascii="Arial" w:hAnsi="Arial" w:cs="Arial"/>
        </w:rPr>
      </w:pPr>
      <w:r w:rsidRPr="00BB5824">
        <w:rPr>
          <w:rFonts w:ascii="Arial" w:hAnsi="Arial" w:cs="Arial"/>
        </w:rPr>
        <w:t>Grip strength on the dominant hand was measured in Newtons with the elbow bent at 90° and the arm secured to the armrest of the dynamometer chair using a hand-held adjustable dynamometer (</w:t>
      </w:r>
      <w:r w:rsidR="00302714" w:rsidRPr="00302714">
        <w:rPr>
          <w:rFonts w:ascii="Arial" w:hAnsi="Arial" w:cs="Arial"/>
        </w:rPr>
        <w:t xml:space="preserve">Good Strength; </w:t>
      </w:r>
      <w:proofErr w:type="spellStart"/>
      <w:r w:rsidR="00302714" w:rsidRPr="00302714">
        <w:rPr>
          <w:rFonts w:ascii="Arial" w:hAnsi="Arial" w:cs="Arial"/>
        </w:rPr>
        <w:t>Metitur</w:t>
      </w:r>
      <w:proofErr w:type="spellEnd"/>
      <w:r w:rsidR="00302714" w:rsidRPr="00302714">
        <w:rPr>
          <w:rFonts w:ascii="Arial" w:hAnsi="Arial" w:cs="Arial"/>
        </w:rPr>
        <w:t xml:space="preserve"> Oy, Finland</w:t>
      </w:r>
      <w:r w:rsidRPr="00BB5824">
        <w:rPr>
          <w:rFonts w:ascii="Arial" w:hAnsi="Arial" w:cs="Arial"/>
        </w:rPr>
        <w:t>). After a practice trial, participants performed 3 to 5 short maximal contractions, with 30 seconds of rest between each attempt. They were instructed to squeeze the handle with maximum effort, maintaining the grip for 2–3 seconds. The highest recorded value was used for analysis.</w:t>
      </w:r>
    </w:p>
    <w:p w14:paraId="35DDEE98" w14:textId="77777777" w:rsidR="00783BE8" w:rsidRPr="00BB5824" w:rsidRDefault="00783BE8" w:rsidP="00783BE8">
      <w:pPr>
        <w:rPr>
          <w:rFonts w:ascii="Arial" w:hAnsi="Arial" w:cs="Arial"/>
        </w:rPr>
      </w:pPr>
    </w:p>
    <w:p w14:paraId="4383B2A7" w14:textId="1E170E85" w:rsidR="00783BE8" w:rsidRPr="00BB5824" w:rsidRDefault="00783BE8" w:rsidP="00783BE8">
      <w:pPr>
        <w:rPr>
          <w:rFonts w:ascii="Arial" w:hAnsi="Arial" w:cs="Arial"/>
        </w:rPr>
      </w:pPr>
      <w:r w:rsidRPr="00BB5824">
        <w:rPr>
          <w:rFonts w:ascii="Arial" w:hAnsi="Arial" w:cs="Arial"/>
        </w:rPr>
        <w:t>Lower body muscle power was evaluated using a countermovement jump performed on a contact mat (</w:t>
      </w:r>
      <w:proofErr w:type="spellStart"/>
      <w:r w:rsidRPr="00BB5824">
        <w:rPr>
          <w:rFonts w:ascii="Arial" w:hAnsi="Arial" w:cs="Arial"/>
        </w:rPr>
        <w:t>Ergojump</w:t>
      </w:r>
      <w:proofErr w:type="spellEnd"/>
      <w:r w:rsidRPr="00BB5824">
        <w:rPr>
          <w:rFonts w:ascii="Arial" w:hAnsi="Arial" w:cs="Arial"/>
        </w:rPr>
        <w:t xml:space="preserve">, </w:t>
      </w:r>
      <w:proofErr w:type="spellStart"/>
      <w:r w:rsidRPr="00BB5824">
        <w:rPr>
          <w:rFonts w:ascii="Arial" w:hAnsi="Arial" w:cs="Arial"/>
        </w:rPr>
        <w:t>Junghans</w:t>
      </w:r>
      <w:proofErr w:type="spellEnd"/>
      <w:r w:rsidRPr="00BB5824">
        <w:rPr>
          <w:rFonts w:ascii="Arial" w:hAnsi="Arial" w:cs="Arial"/>
        </w:rPr>
        <w:t xml:space="preserve"> GMBH-</w:t>
      </w:r>
      <w:proofErr w:type="spellStart"/>
      <w:r w:rsidRPr="00BB5824">
        <w:rPr>
          <w:rFonts w:ascii="Arial" w:hAnsi="Arial" w:cs="Arial"/>
        </w:rPr>
        <w:t>Schramberg</w:t>
      </w:r>
      <w:proofErr w:type="spellEnd"/>
      <w:r w:rsidRPr="00BB5824">
        <w:rPr>
          <w:rFonts w:ascii="Arial" w:hAnsi="Arial" w:cs="Arial"/>
        </w:rPr>
        <w:t>, Germany). This test measures the ability to rapidly raise the body’s center of gravity during a vertical jump. The height of the vertical jump, expressed in centimeters, was calculated based on flight time (t) using the formula: (g × t²) ÷ 8 × 100.</w:t>
      </w:r>
    </w:p>
    <w:sectPr w:rsidR="00783BE8" w:rsidRPr="00BB5824" w:rsidSect="000A0867">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398"/>
    <w:rsid w:val="000001F9"/>
    <w:rsid w:val="0000081C"/>
    <w:rsid w:val="00002601"/>
    <w:rsid w:val="000027BD"/>
    <w:rsid w:val="0000280E"/>
    <w:rsid w:val="00002D2E"/>
    <w:rsid w:val="0000405B"/>
    <w:rsid w:val="00004930"/>
    <w:rsid w:val="00004FED"/>
    <w:rsid w:val="000056F7"/>
    <w:rsid w:val="0000630E"/>
    <w:rsid w:val="00006DA1"/>
    <w:rsid w:val="000106C6"/>
    <w:rsid w:val="00010DE4"/>
    <w:rsid w:val="00013197"/>
    <w:rsid w:val="00013AB0"/>
    <w:rsid w:val="00015233"/>
    <w:rsid w:val="00017452"/>
    <w:rsid w:val="0001761F"/>
    <w:rsid w:val="000237F3"/>
    <w:rsid w:val="00025628"/>
    <w:rsid w:val="00026FDF"/>
    <w:rsid w:val="00027345"/>
    <w:rsid w:val="000273F0"/>
    <w:rsid w:val="00027927"/>
    <w:rsid w:val="00027DCE"/>
    <w:rsid w:val="00032164"/>
    <w:rsid w:val="00032C23"/>
    <w:rsid w:val="00034347"/>
    <w:rsid w:val="00034539"/>
    <w:rsid w:val="00035E38"/>
    <w:rsid w:val="000364ED"/>
    <w:rsid w:val="00037BD6"/>
    <w:rsid w:val="00042977"/>
    <w:rsid w:val="00043142"/>
    <w:rsid w:val="0004323B"/>
    <w:rsid w:val="00043FE7"/>
    <w:rsid w:val="00045AF8"/>
    <w:rsid w:val="00045D58"/>
    <w:rsid w:val="000469C7"/>
    <w:rsid w:val="00046C10"/>
    <w:rsid w:val="000473F4"/>
    <w:rsid w:val="000475A6"/>
    <w:rsid w:val="00051EC4"/>
    <w:rsid w:val="00054FA0"/>
    <w:rsid w:val="000550E3"/>
    <w:rsid w:val="00055A04"/>
    <w:rsid w:val="000561DB"/>
    <w:rsid w:val="0005683C"/>
    <w:rsid w:val="0006040D"/>
    <w:rsid w:val="00060CE1"/>
    <w:rsid w:val="00060EF0"/>
    <w:rsid w:val="000612B0"/>
    <w:rsid w:val="00061CFA"/>
    <w:rsid w:val="00062FE5"/>
    <w:rsid w:val="00067168"/>
    <w:rsid w:val="0006731E"/>
    <w:rsid w:val="00067486"/>
    <w:rsid w:val="00067E8C"/>
    <w:rsid w:val="0007039C"/>
    <w:rsid w:val="00071EAE"/>
    <w:rsid w:val="00073E55"/>
    <w:rsid w:val="00075693"/>
    <w:rsid w:val="00077CF7"/>
    <w:rsid w:val="00080F08"/>
    <w:rsid w:val="00081764"/>
    <w:rsid w:val="00081B28"/>
    <w:rsid w:val="00082477"/>
    <w:rsid w:val="000826FC"/>
    <w:rsid w:val="00082DB3"/>
    <w:rsid w:val="0008512C"/>
    <w:rsid w:val="0008584C"/>
    <w:rsid w:val="0008602F"/>
    <w:rsid w:val="0009020A"/>
    <w:rsid w:val="000909E1"/>
    <w:rsid w:val="00092543"/>
    <w:rsid w:val="00093E46"/>
    <w:rsid w:val="000949F9"/>
    <w:rsid w:val="00096A0D"/>
    <w:rsid w:val="000974D1"/>
    <w:rsid w:val="00097FC0"/>
    <w:rsid w:val="000A0867"/>
    <w:rsid w:val="000A0E44"/>
    <w:rsid w:val="000A16BA"/>
    <w:rsid w:val="000A45EE"/>
    <w:rsid w:val="000A5F5D"/>
    <w:rsid w:val="000A6554"/>
    <w:rsid w:val="000A78FD"/>
    <w:rsid w:val="000B1880"/>
    <w:rsid w:val="000C0442"/>
    <w:rsid w:val="000C2B07"/>
    <w:rsid w:val="000C2CA5"/>
    <w:rsid w:val="000C49B6"/>
    <w:rsid w:val="000C70CA"/>
    <w:rsid w:val="000D0B29"/>
    <w:rsid w:val="000D1A2E"/>
    <w:rsid w:val="000D2FF1"/>
    <w:rsid w:val="000D431F"/>
    <w:rsid w:val="000D4459"/>
    <w:rsid w:val="000D4FB1"/>
    <w:rsid w:val="000D6788"/>
    <w:rsid w:val="000D7CB7"/>
    <w:rsid w:val="000E14B3"/>
    <w:rsid w:val="000E20A6"/>
    <w:rsid w:val="000E3EE8"/>
    <w:rsid w:val="000E4537"/>
    <w:rsid w:val="000E5FDE"/>
    <w:rsid w:val="000E77B6"/>
    <w:rsid w:val="000E7AED"/>
    <w:rsid w:val="000F037B"/>
    <w:rsid w:val="000F110C"/>
    <w:rsid w:val="000F2D91"/>
    <w:rsid w:val="000F2EE0"/>
    <w:rsid w:val="000F3193"/>
    <w:rsid w:val="000F32D6"/>
    <w:rsid w:val="000F4F7D"/>
    <w:rsid w:val="000F7769"/>
    <w:rsid w:val="00100307"/>
    <w:rsid w:val="00100DCA"/>
    <w:rsid w:val="0010399E"/>
    <w:rsid w:val="00103D93"/>
    <w:rsid w:val="00104BC2"/>
    <w:rsid w:val="00105354"/>
    <w:rsid w:val="001058E2"/>
    <w:rsid w:val="0010668C"/>
    <w:rsid w:val="00106FDA"/>
    <w:rsid w:val="001071C7"/>
    <w:rsid w:val="001073E4"/>
    <w:rsid w:val="0010742D"/>
    <w:rsid w:val="00110451"/>
    <w:rsid w:val="00111BC0"/>
    <w:rsid w:val="001126DC"/>
    <w:rsid w:val="00112851"/>
    <w:rsid w:val="001139ED"/>
    <w:rsid w:val="00113EE9"/>
    <w:rsid w:val="0011504D"/>
    <w:rsid w:val="00115914"/>
    <w:rsid w:val="00117F6A"/>
    <w:rsid w:val="001202E6"/>
    <w:rsid w:val="00120EFD"/>
    <w:rsid w:val="00121273"/>
    <w:rsid w:val="00122C55"/>
    <w:rsid w:val="00124C5E"/>
    <w:rsid w:val="00125E9D"/>
    <w:rsid w:val="00127005"/>
    <w:rsid w:val="001300C2"/>
    <w:rsid w:val="00130B2D"/>
    <w:rsid w:val="00130CE3"/>
    <w:rsid w:val="00132CB1"/>
    <w:rsid w:val="00133922"/>
    <w:rsid w:val="00134A82"/>
    <w:rsid w:val="001351DB"/>
    <w:rsid w:val="00135A63"/>
    <w:rsid w:val="001365A6"/>
    <w:rsid w:val="001412DB"/>
    <w:rsid w:val="00142514"/>
    <w:rsid w:val="00142A1C"/>
    <w:rsid w:val="00143552"/>
    <w:rsid w:val="00145BC1"/>
    <w:rsid w:val="0014612F"/>
    <w:rsid w:val="00146786"/>
    <w:rsid w:val="00147A03"/>
    <w:rsid w:val="00152C82"/>
    <w:rsid w:val="00154D2B"/>
    <w:rsid w:val="00155749"/>
    <w:rsid w:val="00157216"/>
    <w:rsid w:val="00157C0D"/>
    <w:rsid w:val="00161946"/>
    <w:rsid w:val="00161A3B"/>
    <w:rsid w:val="001621C4"/>
    <w:rsid w:val="001667EB"/>
    <w:rsid w:val="0016747B"/>
    <w:rsid w:val="00167671"/>
    <w:rsid w:val="00170FD2"/>
    <w:rsid w:val="00170FDF"/>
    <w:rsid w:val="0017365B"/>
    <w:rsid w:val="0017509E"/>
    <w:rsid w:val="00175272"/>
    <w:rsid w:val="001814AF"/>
    <w:rsid w:val="00181759"/>
    <w:rsid w:val="00181EE9"/>
    <w:rsid w:val="00182038"/>
    <w:rsid w:val="00183CB3"/>
    <w:rsid w:val="00184CEB"/>
    <w:rsid w:val="00184F0A"/>
    <w:rsid w:val="001852D8"/>
    <w:rsid w:val="00186120"/>
    <w:rsid w:val="00186B91"/>
    <w:rsid w:val="0018781E"/>
    <w:rsid w:val="00187A3F"/>
    <w:rsid w:val="001905BC"/>
    <w:rsid w:val="001941A0"/>
    <w:rsid w:val="00194A1D"/>
    <w:rsid w:val="00194E31"/>
    <w:rsid w:val="001960EB"/>
    <w:rsid w:val="0019730E"/>
    <w:rsid w:val="00197ABD"/>
    <w:rsid w:val="00197D23"/>
    <w:rsid w:val="001A0812"/>
    <w:rsid w:val="001A1449"/>
    <w:rsid w:val="001A19F2"/>
    <w:rsid w:val="001A1C54"/>
    <w:rsid w:val="001A20CD"/>
    <w:rsid w:val="001A21FA"/>
    <w:rsid w:val="001A2C58"/>
    <w:rsid w:val="001A3A77"/>
    <w:rsid w:val="001A4A6E"/>
    <w:rsid w:val="001A6057"/>
    <w:rsid w:val="001A60FA"/>
    <w:rsid w:val="001A73B8"/>
    <w:rsid w:val="001A7839"/>
    <w:rsid w:val="001A7AEF"/>
    <w:rsid w:val="001B32D8"/>
    <w:rsid w:val="001B44C3"/>
    <w:rsid w:val="001B45F7"/>
    <w:rsid w:val="001B4DC0"/>
    <w:rsid w:val="001B4FF2"/>
    <w:rsid w:val="001B67B3"/>
    <w:rsid w:val="001B7C92"/>
    <w:rsid w:val="001C08FA"/>
    <w:rsid w:val="001C0DFE"/>
    <w:rsid w:val="001C117E"/>
    <w:rsid w:val="001C2376"/>
    <w:rsid w:val="001C2A58"/>
    <w:rsid w:val="001C2DD3"/>
    <w:rsid w:val="001C306B"/>
    <w:rsid w:val="001C3369"/>
    <w:rsid w:val="001C3AE9"/>
    <w:rsid w:val="001C5269"/>
    <w:rsid w:val="001C5F5A"/>
    <w:rsid w:val="001C64AD"/>
    <w:rsid w:val="001D026A"/>
    <w:rsid w:val="001D0872"/>
    <w:rsid w:val="001D101F"/>
    <w:rsid w:val="001D282A"/>
    <w:rsid w:val="001D698F"/>
    <w:rsid w:val="001E0CF1"/>
    <w:rsid w:val="001E20A8"/>
    <w:rsid w:val="001E4A15"/>
    <w:rsid w:val="001E5B50"/>
    <w:rsid w:val="001F1F7E"/>
    <w:rsid w:val="001F2D4E"/>
    <w:rsid w:val="001F3B5F"/>
    <w:rsid w:val="001F4741"/>
    <w:rsid w:val="001F5006"/>
    <w:rsid w:val="001F5179"/>
    <w:rsid w:val="001F6403"/>
    <w:rsid w:val="001F6C95"/>
    <w:rsid w:val="001F72A6"/>
    <w:rsid w:val="001F76D5"/>
    <w:rsid w:val="00200B95"/>
    <w:rsid w:val="00201B12"/>
    <w:rsid w:val="0020205C"/>
    <w:rsid w:val="00203A47"/>
    <w:rsid w:val="00204695"/>
    <w:rsid w:val="00204796"/>
    <w:rsid w:val="00205B51"/>
    <w:rsid w:val="0021000D"/>
    <w:rsid w:val="0021120D"/>
    <w:rsid w:val="0021161E"/>
    <w:rsid w:val="0021174B"/>
    <w:rsid w:val="002137CE"/>
    <w:rsid w:val="00215C18"/>
    <w:rsid w:val="002164BF"/>
    <w:rsid w:val="00217B6A"/>
    <w:rsid w:val="00217EA3"/>
    <w:rsid w:val="00221236"/>
    <w:rsid w:val="00221361"/>
    <w:rsid w:val="00221868"/>
    <w:rsid w:val="002234E6"/>
    <w:rsid w:val="00223843"/>
    <w:rsid w:val="00223CC7"/>
    <w:rsid w:val="002242D8"/>
    <w:rsid w:val="002307B2"/>
    <w:rsid w:val="00231F76"/>
    <w:rsid w:val="00232BAB"/>
    <w:rsid w:val="002330BF"/>
    <w:rsid w:val="00233559"/>
    <w:rsid w:val="002348FD"/>
    <w:rsid w:val="00234953"/>
    <w:rsid w:val="00235105"/>
    <w:rsid w:val="00235ACB"/>
    <w:rsid w:val="00235C3C"/>
    <w:rsid w:val="00235FDF"/>
    <w:rsid w:val="00236554"/>
    <w:rsid w:val="0024316D"/>
    <w:rsid w:val="00243CB1"/>
    <w:rsid w:val="00243E2E"/>
    <w:rsid w:val="002442AF"/>
    <w:rsid w:val="002445B5"/>
    <w:rsid w:val="0024476E"/>
    <w:rsid w:val="0024557D"/>
    <w:rsid w:val="00245A0E"/>
    <w:rsid w:val="00245AE3"/>
    <w:rsid w:val="002475B1"/>
    <w:rsid w:val="00247C29"/>
    <w:rsid w:val="002506A2"/>
    <w:rsid w:val="00253E3C"/>
    <w:rsid w:val="00254E7F"/>
    <w:rsid w:val="00254EB7"/>
    <w:rsid w:val="00255C0D"/>
    <w:rsid w:val="00256B4F"/>
    <w:rsid w:val="002576F7"/>
    <w:rsid w:val="00261161"/>
    <w:rsid w:val="00261205"/>
    <w:rsid w:val="00265915"/>
    <w:rsid w:val="00265F20"/>
    <w:rsid w:val="00265F3A"/>
    <w:rsid w:val="002706E4"/>
    <w:rsid w:val="00273447"/>
    <w:rsid w:val="00274244"/>
    <w:rsid w:val="00275A5D"/>
    <w:rsid w:val="002761F3"/>
    <w:rsid w:val="0027644A"/>
    <w:rsid w:val="00276A6F"/>
    <w:rsid w:val="0027701D"/>
    <w:rsid w:val="00280F2C"/>
    <w:rsid w:val="00281A8C"/>
    <w:rsid w:val="002821F8"/>
    <w:rsid w:val="002822E0"/>
    <w:rsid w:val="00282827"/>
    <w:rsid w:val="002830E7"/>
    <w:rsid w:val="0028336F"/>
    <w:rsid w:val="002857AA"/>
    <w:rsid w:val="00286BC1"/>
    <w:rsid w:val="00286C72"/>
    <w:rsid w:val="00287D5E"/>
    <w:rsid w:val="00290904"/>
    <w:rsid w:val="00291265"/>
    <w:rsid w:val="00291B58"/>
    <w:rsid w:val="00291F4A"/>
    <w:rsid w:val="00292CC5"/>
    <w:rsid w:val="00296213"/>
    <w:rsid w:val="002963AA"/>
    <w:rsid w:val="00297698"/>
    <w:rsid w:val="00297EB9"/>
    <w:rsid w:val="002A14EF"/>
    <w:rsid w:val="002A3352"/>
    <w:rsid w:val="002A452A"/>
    <w:rsid w:val="002A55BA"/>
    <w:rsid w:val="002A6077"/>
    <w:rsid w:val="002A622F"/>
    <w:rsid w:val="002A6833"/>
    <w:rsid w:val="002B13FE"/>
    <w:rsid w:val="002B1865"/>
    <w:rsid w:val="002B26F0"/>
    <w:rsid w:val="002B29E1"/>
    <w:rsid w:val="002B2FCE"/>
    <w:rsid w:val="002B6270"/>
    <w:rsid w:val="002C0BC7"/>
    <w:rsid w:val="002C29CB"/>
    <w:rsid w:val="002C332A"/>
    <w:rsid w:val="002C389A"/>
    <w:rsid w:val="002C3909"/>
    <w:rsid w:val="002C43AF"/>
    <w:rsid w:val="002C455A"/>
    <w:rsid w:val="002C4E07"/>
    <w:rsid w:val="002C5D10"/>
    <w:rsid w:val="002D23AA"/>
    <w:rsid w:val="002D2591"/>
    <w:rsid w:val="002D27B3"/>
    <w:rsid w:val="002D5E4D"/>
    <w:rsid w:val="002D6E94"/>
    <w:rsid w:val="002E0025"/>
    <w:rsid w:val="002E0A9D"/>
    <w:rsid w:val="002E10BF"/>
    <w:rsid w:val="002E149A"/>
    <w:rsid w:val="002E43F8"/>
    <w:rsid w:val="002E51F0"/>
    <w:rsid w:val="002E60E0"/>
    <w:rsid w:val="002E6B0D"/>
    <w:rsid w:val="002E79EB"/>
    <w:rsid w:val="002F023E"/>
    <w:rsid w:val="002F0F85"/>
    <w:rsid w:val="002F13AE"/>
    <w:rsid w:val="002F3A33"/>
    <w:rsid w:val="002F3B19"/>
    <w:rsid w:val="002F3CCE"/>
    <w:rsid w:val="002F50D8"/>
    <w:rsid w:val="002F5F82"/>
    <w:rsid w:val="002F6960"/>
    <w:rsid w:val="002F69C6"/>
    <w:rsid w:val="002F6C60"/>
    <w:rsid w:val="00302714"/>
    <w:rsid w:val="003039CA"/>
    <w:rsid w:val="00303DFC"/>
    <w:rsid w:val="00304D93"/>
    <w:rsid w:val="00305692"/>
    <w:rsid w:val="0030664A"/>
    <w:rsid w:val="0030683B"/>
    <w:rsid w:val="00307990"/>
    <w:rsid w:val="00310C21"/>
    <w:rsid w:val="003119BE"/>
    <w:rsid w:val="00312D14"/>
    <w:rsid w:val="00312FD1"/>
    <w:rsid w:val="00314198"/>
    <w:rsid w:val="00320508"/>
    <w:rsid w:val="00321978"/>
    <w:rsid w:val="00321BAA"/>
    <w:rsid w:val="003225A3"/>
    <w:rsid w:val="00323CD9"/>
    <w:rsid w:val="003248C5"/>
    <w:rsid w:val="003250E9"/>
    <w:rsid w:val="00325D52"/>
    <w:rsid w:val="003262A4"/>
    <w:rsid w:val="00327570"/>
    <w:rsid w:val="00330BA4"/>
    <w:rsid w:val="00330BB6"/>
    <w:rsid w:val="00331488"/>
    <w:rsid w:val="003331B4"/>
    <w:rsid w:val="003335C8"/>
    <w:rsid w:val="003337D6"/>
    <w:rsid w:val="00334F68"/>
    <w:rsid w:val="00335CAF"/>
    <w:rsid w:val="00337385"/>
    <w:rsid w:val="003373E9"/>
    <w:rsid w:val="00341AAC"/>
    <w:rsid w:val="003421FA"/>
    <w:rsid w:val="00342AF8"/>
    <w:rsid w:val="00342C5E"/>
    <w:rsid w:val="0034530F"/>
    <w:rsid w:val="0034750A"/>
    <w:rsid w:val="0035098B"/>
    <w:rsid w:val="003517F5"/>
    <w:rsid w:val="003544D9"/>
    <w:rsid w:val="0035602B"/>
    <w:rsid w:val="00357070"/>
    <w:rsid w:val="00357E52"/>
    <w:rsid w:val="003601D1"/>
    <w:rsid w:val="00360B00"/>
    <w:rsid w:val="00360DA6"/>
    <w:rsid w:val="00361A28"/>
    <w:rsid w:val="00363B22"/>
    <w:rsid w:val="0036639E"/>
    <w:rsid w:val="0036715D"/>
    <w:rsid w:val="003671DC"/>
    <w:rsid w:val="00367373"/>
    <w:rsid w:val="003705C6"/>
    <w:rsid w:val="00370DCF"/>
    <w:rsid w:val="00371661"/>
    <w:rsid w:val="00371F8E"/>
    <w:rsid w:val="003732D8"/>
    <w:rsid w:val="0037377F"/>
    <w:rsid w:val="003742AE"/>
    <w:rsid w:val="003745C5"/>
    <w:rsid w:val="003748A3"/>
    <w:rsid w:val="003748DB"/>
    <w:rsid w:val="00375F87"/>
    <w:rsid w:val="00376206"/>
    <w:rsid w:val="00377435"/>
    <w:rsid w:val="00377A70"/>
    <w:rsid w:val="00377A9F"/>
    <w:rsid w:val="00380294"/>
    <w:rsid w:val="00380AB6"/>
    <w:rsid w:val="003822F2"/>
    <w:rsid w:val="003827C1"/>
    <w:rsid w:val="003828BC"/>
    <w:rsid w:val="00384C1B"/>
    <w:rsid w:val="00384F31"/>
    <w:rsid w:val="00386426"/>
    <w:rsid w:val="0039113F"/>
    <w:rsid w:val="00391F3E"/>
    <w:rsid w:val="00392959"/>
    <w:rsid w:val="003946E4"/>
    <w:rsid w:val="00394D29"/>
    <w:rsid w:val="00395851"/>
    <w:rsid w:val="003976C6"/>
    <w:rsid w:val="003A0066"/>
    <w:rsid w:val="003A05E6"/>
    <w:rsid w:val="003A0CC1"/>
    <w:rsid w:val="003A12F8"/>
    <w:rsid w:val="003A15DF"/>
    <w:rsid w:val="003A1827"/>
    <w:rsid w:val="003A1A85"/>
    <w:rsid w:val="003A21BC"/>
    <w:rsid w:val="003A3933"/>
    <w:rsid w:val="003A404A"/>
    <w:rsid w:val="003A5812"/>
    <w:rsid w:val="003A76B3"/>
    <w:rsid w:val="003B1F23"/>
    <w:rsid w:val="003B240D"/>
    <w:rsid w:val="003B39EB"/>
    <w:rsid w:val="003B46D9"/>
    <w:rsid w:val="003B53C2"/>
    <w:rsid w:val="003C13C2"/>
    <w:rsid w:val="003C2765"/>
    <w:rsid w:val="003C29AA"/>
    <w:rsid w:val="003C36AE"/>
    <w:rsid w:val="003C517E"/>
    <w:rsid w:val="003C579D"/>
    <w:rsid w:val="003C5ECA"/>
    <w:rsid w:val="003C7D3B"/>
    <w:rsid w:val="003D008A"/>
    <w:rsid w:val="003D1471"/>
    <w:rsid w:val="003D1743"/>
    <w:rsid w:val="003D31AE"/>
    <w:rsid w:val="003D3352"/>
    <w:rsid w:val="003D3D3F"/>
    <w:rsid w:val="003D4682"/>
    <w:rsid w:val="003D5394"/>
    <w:rsid w:val="003D5A63"/>
    <w:rsid w:val="003D5B99"/>
    <w:rsid w:val="003D5C8A"/>
    <w:rsid w:val="003D6060"/>
    <w:rsid w:val="003E1A4F"/>
    <w:rsid w:val="003E2BF6"/>
    <w:rsid w:val="003E4801"/>
    <w:rsid w:val="003E4899"/>
    <w:rsid w:val="003E4B2B"/>
    <w:rsid w:val="003E4E8A"/>
    <w:rsid w:val="003E5515"/>
    <w:rsid w:val="003E5F36"/>
    <w:rsid w:val="003E6360"/>
    <w:rsid w:val="003E6DBE"/>
    <w:rsid w:val="003E7C2F"/>
    <w:rsid w:val="003E7E49"/>
    <w:rsid w:val="003F15FB"/>
    <w:rsid w:val="003F196C"/>
    <w:rsid w:val="003F4014"/>
    <w:rsid w:val="003F44DB"/>
    <w:rsid w:val="003F4C48"/>
    <w:rsid w:val="003F5B92"/>
    <w:rsid w:val="00401E9C"/>
    <w:rsid w:val="0040276C"/>
    <w:rsid w:val="00404222"/>
    <w:rsid w:val="00404D4E"/>
    <w:rsid w:val="00404DA4"/>
    <w:rsid w:val="004101BA"/>
    <w:rsid w:val="00410F95"/>
    <w:rsid w:val="00410FE8"/>
    <w:rsid w:val="0041268A"/>
    <w:rsid w:val="004136C5"/>
    <w:rsid w:val="00413A8E"/>
    <w:rsid w:val="004168F6"/>
    <w:rsid w:val="004205E6"/>
    <w:rsid w:val="00420CC9"/>
    <w:rsid w:val="004214A4"/>
    <w:rsid w:val="00421BDD"/>
    <w:rsid w:val="004235B3"/>
    <w:rsid w:val="0042367C"/>
    <w:rsid w:val="0042399A"/>
    <w:rsid w:val="00423E5D"/>
    <w:rsid w:val="00425D68"/>
    <w:rsid w:val="0042601F"/>
    <w:rsid w:val="00427A86"/>
    <w:rsid w:val="004322F4"/>
    <w:rsid w:val="00432841"/>
    <w:rsid w:val="00434394"/>
    <w:rsid w:val="00436F58"/>
    <w:rsid w:val="00437B2F"/>
    <w:rsid w:val="004410D7"/>
    <w:rsid w:val="0044112B"/>
    <w:rsid w:val="0044155F"/>
    <w:rsid w:val="00442057"/>
    <w:rsid w:val="00442B24"/>
    <w:rsid w:val="00442CE6"/>
    <w:rsid w:val="00444E2D"/>
    <w:rsid w:val="004458AE"/>
    <w:rsid w:val="00445C3B"/>
    <w:rsid w:val="0044663A"/>
    <w:rsid w:val="004467C2"/>
    <w:rsid w:val="00446831"/>
    <w:rsid w:val="00447CCD"/>
    <w:rsid w:val="0045040E"/>
    <w:rsid w:val="004527C0"/>
    <w:rsid w:val="004538C0"/>
    <w:rsid w:val="004539AD"/>
    <w:rsid w:val="00454838"/>
    <w:rsid w:val="00455015"/>
    <w:rsid w:val="00456147"/>
    <w:rsid w:val="00456D5F"/>
    <w:rsid w:val="00457286"/>
    <w:rsid w:val="00460391"/>
    <w:rsid w:val="0046101B"/>
    <w:rsid w:val="0046107F"/>
    <w:rsid w:val="00461446"/>
    <w:rsid w:val="0046327F"/>
    <w:rsid w:val="004635D3"/>
    <w:rsid w:val="0046478B"/>
    <w:rsid w:val="004678D9"/>
    <w:rsid w:val="00467E88"/>
    <w:rsid w:val="00471643"/>
    <w:rsid w:val="004717B3"/>
    <w:rsid w:val="00471C44"/>
    <w:rsid w:val="00471D47"/>
    <w:rsid w:val="004720AB"/>
    <w:rsid w:val="0047439A"/>
    <w:rsid w:val="004743A7"/>
    <w:rsid w:val="004754B5"/>
    <w:rsid w:val="00475837"/>
    <w:rsid w:val="0047787B"/>
    <w:rsid w:val="00477915"/>
    <w:rsid w:val="00477AC7"/>
    <w:rsid w:val="00477E96"/>
    <w:rsid w:val="004812D5"/>
    <w:rsid w:val="004825DD"/>
    <w:rsid w:val="00483C32"/>
    <w:rsid w:val="004874C2"/>
    <w:rsid w:val="00487909"/>
    <w:rsid w:val="00494406"/>
    <w:rsid w:val="00494749"/>
    <w:rsid w:val="00495291"/>
    <w:rsid w:val="0049569B"/>
    <w:rsid w:val="00496124"/>
    <w:rsid w:val="004A037F"/>
    <w:rsid w:val="004A14DB"/>
    <w:rsid w:val="004A220C"/>
    <w:rsid w:val="004A2348"/>
    <w:rsid w:val="004A54D2"/>
    <w:rsid w:val="004A68DF"/>
    <w:rsid w:val="004A72BB"/>
    <w:rsid w:val="004B07ED"/>
    <w:rsid w:val="004B0941"/>
    <w:rsid w:val="004B2CFC"/>
    <w:rsid w:val="004B364E"/>
    <w:rsid w:val="004B71C0"/>
    <w:rsid w:val="004B7701"/>
    <w:rsid w:val="004C0683"/>
    <w:rsid w:val="004C0822"/>
    <w:rsid w:val="004C0DD6"/>
    <w:rsid w:val="004C18B7"/>
    <w:rsid w:val="004C3FF5"/>
    <w:rsid w:val="004C483F"/>
    <w:rsid w:val="004C62F8"/>
    <w:rsid w:val="004C6614"/>
    <w:rsid w:val="004C67EA"/>
    <w:rsid w:val="004C6EA7"/>
    <w:rsid w:val="004C6FA9"/>
    <w:rsid w:val="004D360A"/>
    <w:rsid w:val="004D3CEA"/>
    <w:rsid w:val="004D46A8"/>
    <w:rsid w:val="004D4831"/>
    <w:rsid w:val="004D5CF0"/>
    <w:rsid w:val="004D70F5"/>
    <w:rsid w:val="004E0141"/>
    <w:rsid w:val="004E0AC9"/>
    <w:rsid w:val="004E1DDE"/>
    <w:rsid w:val="004E213C"/>
    <w:rsid w:val="004E3176"/>
    <w:rsid w:val="004E4AAF"/>
    <w:rsid w:val="004E6CA4"/>
    <w:rsid w:val="004E6FE8"/>
    <w:rsid w:val="004E766F"/>
    <w:rsid w:val="004E7C3D"/>
    <w:rsid w:val="004F0455"/>
    <w:rsid w:val="004F078E"/>
    <w:rsid w:val="004F0963"/>
    <w:rsid w:val="004F247B"/>
    <w:rsid w:val="004F5C0A"/>
    <w:rsid w:val="004F5D65"/>
    <w:rsid w:val="004F6595"/>
    <w:rsid w:val="004F6692"/>
    <w:rsid w:val="004F7607"/>
    <w:rsid w:val="0050127D"/>
    <w:rsid w:val="005012CF"/>
    <w:rsid w:val="005014D9"/>
    <w:rsid w:val="00503D27"/>
    <w:rsid w:val="00504658"/>
    <w:rsid w:val="00505B95"/>
    <w:rsid w:val="00510221"/>
    <w:rsid w:val="005115C5"/>
    <w:rsid w:val="00512071"/>
    <w:rsid w:val="0051402A"/>
    <w:rsid w:val="0051438A"/>
    <w:rsid w:val="0051483E"/>
    <w:rsid w:val="0051535F"/>
    <w:rsid w:val="00516D7D"/>
    <w:rsid w:val="0052022B"/>
    <w:rsid w:val="00520BE8"/>
    <w:rsid w:val="00521D2A"/>
    <w:rsid w:val="00521F6F"/>
    <w:rsid w:val="0052252A"/>
    <w:rsid w:val="005225AE"/>
    <w:rsid w:val="00523082"/>
    <w:rsid w:val="00523125"/>
    <w:rsid w:val="0052496A"/>
    <w:rsid w:val="005258FB"/>
    <w:rsid w:val="00527AF2"/>
    <w:rsid w:val="00530547"/>
    <w:rsid w:val="00530A69"/>
    <w:rsid w:val="00531C0D"/>
    <w:rsid w:val="005336F0"/>
    <w:rsid w:val="005358FF"/>
    <w:rsid w:val="0053599B"/>
    <w:rsid w:val="00535B86"/>
    <w:rsid w:val="0053708E"/>
    <w:rsid w:val="00537443"/>
    <w:rsid w:val="005404DA"/>
    <w:rsid w:val="00542DA3"/>
    <w:rsid w:val="0054398C"/>
    <w:rsid w:val="00543D60"/>
    <w:rsid w:val="00544B88"/>
    <w:rsid w:val="00546710"/>
    <w:rsid w:val="00547B1A"/>
    <w:rsid w:val="00550720"/>
    <w:rsid w:val="0055085E"/>
    <w:rsid w:val="0055255F"/>
    <w:rsid w:val="00552CF4"/>
    <w:rsid w:val="00554FFB"/>
    <w:rsid w:val="00555246"/>
    <w:rsid w:val="00556445"/>
    <w:rsid w:val="005570B8"/>
    <w:rsid w:val="005604EB"/>
    <w:rsid w:val="00562167"/>
    <w:rsid w:val="00562D16"/>
    <w:rsid w:val="00563F8F"/>
    <w:rsid w:val="00566110"/>
    <w:rsid w:val="0056746C"/>
    <w:rsid w:val="00570835"/>
    <w:rsid w:val="005729F2"/>
    <w:rsid w:val="00572D43"/>
    <w:rsid w:val="005732A4"/>
    <w:rsid w:val="005735BD"/>
    <w:rsid w:val="00573BD3"/>
    <w:rsid w:val="00575570"/>
    <w:rsid w:val="0057565E"/>
    <w:rsid w:val="005760CA"/>
    <w:rsid w:val="0057654F"/>
    <w:rsid w:val="0057677E"/>
    <w:rsid w:val="00577664"/>
    <w:rsid w:val="00582A3D"/>
    <w:rsid w:val="0058409B"/>
    <w:rsid w:val="005866DF"/>
    <w:rsid w:val="00592C85"/>
    <w:rsid w:val="005931CD"/>
    <w:rsid w:val="005934FF"/>
    <w:rsid w:val="00593BE3"/>
    <w:rsid w:val="005945A1"/>
    <w:rsid w:val="00595DFD"/>
    <w:rsid w:val="00597B6E"/>
    <w:rsid w:val="005A0396"/>
    <w:rsid w:val="005A1E91"/>
    <w:rsid w:val="005A3561"/>
    <w:rsid w:val="005A392B"/>
    <w:rsid w:val="005A3D25"/>
    <w:rsid w:val="005A4A2E"/>
    <w:rsid w:val="005A5B9D"/>
    <w:rsid w:val="005B0DD8"/>
    <w:rsid w:val="005B17DC"/>
    <w:rsid w:val="005B32B5"/>
    <w:rsid w:val="005B3887"/>
    <w:rsid w:val="005B4CD6"/>
    <w:rsid w:val="005B4FB6"/>
    <w:rsid w:val="005B4FDA"/>
    <w:rsid w:val="005B508B"/>
    <w:rsid w:val="005B5A89"/>
    <w:rsid w:val="005B73EC"/>
    <w:rsid w:val="005C026D"/>
    <w:rsid w:val="005C2AD4"/>
    <w:rsid w:val="005C2E1D"/>
    <w:rsid w:val="005C36CA"/>
    <w:rsid w:val="005C37CA"/>
    <w:rsid w:val="005C437A"/>
    <w:rsid w:val="005C4D20"/>
    <w:rsid w:val="005C5C83"/>
    <w:rsid w:val="005C7334"/>
    <w:rsid w:val="005D09A4"/>
    <w:rsid w:val="005D0FD7"/>
    <w:rsid w:val="005D176B"/>
    <w:rsid w:val="005D1A15"/>
    <w:rsid w:val="005D3FB0"/>
    <w:rsid w:val="005D4538"/>
    <w:rsid w:val="005D457A"/>
    <w:rsid w:val="005D62F1"/>
    <w:rsid w:val="005D64DA"/>
    <w:rsid w:val="005D71DB"/>
    <w:rsid w:val="005D792F"/>
    <w:rsid w:val="005D79A7"/>
    <w:rsid w:val="005E0938"/>
    <w:rsid w:val="005E0D66"/>
    <w:rsid w:val="005E18A1"/>
    <w:rsid w:val="005E1E30"/>
    <w:rsid w:val="005E4342"/>
    <w:rsid w:val="005E60DA"/>
    <w:rsid w:val="005E6C37"/>
    <w:rsid w:val="005E6F56"/>
    <w:rsid w:val="005F1887"/>
    <w:rsid w:val="005F39AA"/>
    <w:rsid w:val="005F3B34"/>
    <w:rsid w:val="005F55D3"/>
    <w:rsid w:val="005F6879"/>
    <w:rsid w:val="006004F7"/>
    <w:rsid w:val="0060081D"/>
    <w:rsid w:val="00601255"/>
    <w:rsid w:val="0060149D"/>
    <w:rsid w:val="006021FE"/>
    <w:rsid w:val="006022C6"/>
    <w:rsid w:val="00602418"/>
    <w:rsid w:val="00604541"/>
    <w:rsid w:val="00604E16"/>
    <w:rsid w:val="0060620F"/>
    <w:rsid w:val="006062D6"/>
    <w:rsid w:val="00606F2B"/>
    <w:rsid w:val="006079E3"/>
    <w:rsid w:val="0061107F"/>
    <w:rsid w:val="006129ED"/>
    <w:rsid w:val="0061473D"/>
    <w:rsid w:val="006149B5"/>
    <w:rsid w:val="00614AB3"/>
    <w:rsid w:val="00615F60"/>
    <w:rsid w:val="006166E5"/>
    <w:rsid w:val="00617679"/>
    <w:rsid w:val="00617832"/>
    <w:rsid w:val="006229F4"/>
    <w:rsid w:val="00622A19"/>
    <w:rsid w:val="0062310F"/>
    <w:rsid w:val="00623768"/>
    <w:rsid w:val="0062389F"/>
    <w:rsid w:val="006250DD"/>
    <w:rsid w:val="006263D8"/>
    <w:rsid w:val="006278A9"/>
    <w:rsid w:val="006279E3"/>
    <w:rsid w:val="0063045C"/>
    <w:rsid w:val="00631DCF"/>
    <w:rsid w:val="006320E9"/>
    <w:rsid w:val="00633DEE"/>
    <w:rsid w:val="00634A81"/>
    <w:rsid w:val="00635844"/>
    <w:rsid w:val="00637A1E"/>
    <w:rsid w:val="00637C2C"/>
    <w:rsid w:val="00640D5D"/>
    <w:rsid w:val="00641A83"/>
    <w:rsid w:val="006438C8"/>
    <w:rsid w:val="00645E51"/>
    <w:rsid w:val="00646539"/>
    <w:rsid w:val="0064698B"/>
    <w:rsid w:val="006503D0"/>
    <w:rsid w:val="006512C6"/>
    <w:rsid w:val="006520CB"/>
    <w:rsid w:val="00652D74"/>
    <w:rsid w:val="00652FBB"/>
    <w:rsid w:val="00654E75"/>
    <w:rsid w:val="0065674B"/>
    <w:rsid w:val="00656983"/>
    <w:rsid w:val="00656FBF"/>
    <w:rsid w:val="00657A65"/>
    <w:rsid w:val="00660410"/>
    <w:rsid w:val="00661843"/>
    <w:rsid w:val="00663229"/>
    <w:rsid w:val="00665EF5"/>
    <w:rsid w:val="00666456"/>
    <w:rsid w:val="00667A90"/>
    <w:rsid w:val="00667E1E"/>
    <w:rsid w:val="00667F19"/>
    <w:rsid w:val="006703A0"/>
    <w:rsid w:val="00671F5B"/>
    <w:rsid w:val="006721B4"/>
    <w:rsid w:val="00672B5F"/>
    <w:rsid w:val="00672E16"/>
    <w:rsid w:val="00673379"/>
    <w:rsid w:val="00675E21"/>
    <w:rsid w:val="00676E30"/>
    <w:rsid w:val="00680D8F"/>
    <w:rsid w:val="0068312D"/>
    <w:rsid w:val="00683136"/>
    <w:rsid w:val="0068484B"/>
    <w:rsid w:val="00685E30"/>
    <w:rsid w:val="00686660"/>
    <w:rsid w:val="0068669F"/>
    <w:rsid w:val="00687990"/>
    <w:rsid w:val="0069125F"/>
    <w:rsid w:val="006914EF"/>
    <w:rsid w:val="00692BE6"/>
    <w:rsid w:val="00692C89"/>
    <w:rsid w:val="006938A5"/>
    <w:rsid w:val="00693AC1"/>
    <w:rsid w:val="00693B07"/>
    <w:rsid w:val="0069565E"/>
    <w:rsid w:val="006956F9"/>
    <w:rsid w:val="00695FCA"/>
    <w:rsid w:val="00697B87"/>
    <w:rsid w:val="00697EC2"/>
    <w:rsid w:val="006A0003"/>
    <w:rsid w:val="006A0A6E"/>
    <w:rsid w:val="006A0D3E"/>
    <w:rsid w:val="006A0E50"/>
    <w:rsid w:val="006A11B6"/>
    <w:rsid w:val="006A2614"/>
    <w:rsid w:val="006A3275"/>
    <w:rsid w:val="006B1298"/>
    <w:rsid w:val="006B2E15"/>
    <w:rsid w:val="006C0F1E"/>
    <w:rsid w:val="006C48B0"/>
    <w:rsid w:val="006C4DA1"/>
    <w:rsid w:val="006C64F4"/>
    <w:rsid w:val="006C68DE"/>
    <w:rsid w:val="006D182A"/>
    <w:rsid w:val="006D37B3"/>
    <w:rsid w:val="006D3DAC"/>
    <w:rsid w:val="006D43D4"/>
    <w:rsid w:val="006D59CB"/>
    <w:rsid w:val="006D7110"/>
    <w:rsid w:val="006D7B3F"/>
    <w:rsid w:val="006D7F49"/>
    <w:rsid w:val="006E088D"/>
    <w:rsid w:val="006E0F79"/>
    <w:rsid w:val="006E19F3"/>
    <w:rsid w:val="006E1F93"/>
    <w:rsid w:val="006E28DB"/>
    <w:rsid w:val="006E3765"/>
    <w:rsid w:val="006E5618"/>
    <w:rsid w:val="006E58E4"/>
    <w:rsid w:val="006E6A67"/>
    <w:rsid w:val="006E7727"/>
    <w:rsid w:val="006F0539"/>
    <w:rsid w:val="006F223F"/>
    <w:rsid w:val="006F2D96"/>
    <w:rsid w:val="006F48F4"/>
    <w:rsid w:val="006F4A13"/>
    <w:rsid w:val="006F5368"/>
    <w:rsid w:val="006F61B7"/>
    <w:rsid w:val="006F62A5"/>
    <w:rsid w:val="006F705D"/>
    <w:rsid w:val="006F767F"/>
    <w:rsid w:val="00700158"/>
    <w:rsid w:val="007004EB"/>
    <w:rsid w:val="007027BC"/>
    <w:rsid w:val="00702BE3"/>
    <w:rsid w:val="00703722"/>
    <w:rsid w:val="007048E9"/>
    <w:rsid w:val="00704C4B"/>
    <w:rsid w:val="00705CD2"/>
    <w:rsid w:val="00707EDD"/>
    <w:rsid w:val="00707FB1"/>
    <w:rsid w:val="00707FF6"/>
    <w:rsid w:val="007107AA"/>
    <w:rsid w:val="00712714"/>
    <w:rsid w:val="00713AC2"/>
    <w:rsid w:val="00713BCC"/>
    <w:rsid w:val="00714EF3"/>
    <w:rsid w:val="00715404"/>
    <w:rsid w:val="0071742F"/>
    <w:rsid w:val="00717733"/>
    <w:rsid w:val="00717AED"/>
    <w:rsid w:val="00721833"/>
    <w:rsid w:val="007220FE"/>
    <w:rsid w:val="0072589E"/>
    <w:rsid w:val="007258FA"/>
    <w:rsid w:val="007306B8"/>
    <w:rsid w:val="00735B86"/>
    <w:rsid w:val="00736428"/>
    <w:rsid w:val="00741B29"/>
    <w:rsid w:val="00746085"/>
    <w:rsid w:val="007460A4"/>
    <w:rsid w:val="00746A5B"/>
    <w:rsid w:val="00750C03"/>
    <w:rsid w:val="00752E39"/>
    <w:rsid w:val="00753FDB"/>
    <w:rsid w:val="0075460C"/>
    <w:rsid w:val="00755F26"/>
    <w:rsid w:val="00756A25"/>
    <w:rsid w:val="00756A84"/>
    <w:rsid w:val="00756A9A"/>
    <w:rsid w:val="00762B94"/>
    <w:rsid w:val="00762BA0"/>
    <w:rsid w:val="007631DF"/>
    <w:rsid w:val="00764958"/>
    <w:rsid w:val="007649E2"/>
    <w:rsid w:val="00764C1D"/>
    <w:rsid w:val="00765342"/>
    <w:rsid w:val="00765913"/>
    <w:rsid w:val="00766CC6"/>
    <w:rsid w:val="00767973"/>
    <w:rsid w:val="00767B43"/>
    <w:rsid w:val="007701AD"/>
    <w:rsid w:val="00770550"/>
    <w:rsid w:val="007708C9"/>
    <w:rsid w:val="00770B0F"/>
    <w:rsid w:val="00771057"/>
    <w:rsid w:val="0077174A"/>
    <w:rsid w:val="00773213"/>
    <w:rsid w:val="007747F5"/>
    <w:rsid w:val="007754BA"/>
    <w:rsid w:val="00777679"/>
    <w:rsid w:val="00780158"/>
    <w:rsid w:val="0078098A"/>
    <w:rsid w:val="007813E9"/>
    <w:rsid w:val="00783BE8"/>
    <w:rsid w:val="00784506"/>
    <w:rsid w:val="00784737"/>
    <w:rsid w:val="00784DDE"/>
    <w:rsid w:val="00786938"/>
    <w:rsid w:val="00787123"/>
    <w:rsid w:val="007879EC"/>
    <w:rsid w:val="00790005"/>
    <w:rsid w:val="00791714"/>
    <w:rsid w:val="00791B2D"/>
    <w:rsid w:val="00791C10"/>
    <w:rsid w:val="00792015"/>
    <w:rsid w:val="00792259"/>
    <w:rsid w:val="0079227E"/>
    <w:rsid w:val="007925E8"/>
    <w:rsid w:val="00794A69"/>
    <w:rsid w:val="00795030"/>
    <w:rsid w:val="0079588D"/>
    <w:rsid w:val="0079798F"/>
    <w:rsid w:val="007A100B"/>
    <w:rsid w:val="007A1681"/>
    <w:rsid w:val="007A2E1F"/>
    <w:rsid w:val="007A32C3"/>
    <w:rsid w:val="007A6153"/>
    <w:rsid w:val="007A70B7"/>
    <w:rsid w:val="007A7B5A"/>
    <w:rsid w:val="007B00C7"/>
    <w:rsid w:val="007B0184"/>
    <w:rsid w:val="007B2575"/>
    <w:rsid w:val="007B2604"/>
    <w:rsid w:val="007B2A9A"/>
    <w:rsid w:val="007B332C"/>
    <w:rsid w:val="007B3704"/>
    <w:rsid w:val="007B3D3B"/>
    <w:rsid w:val="007B400D"/>
    <w:rsid w:val="007B76F1"/>
    <w:rsid w:val="007B791E"/>
    <w:rsid w:val="007B7962"/>
    <w:rsid w:val="007B7EEE"/>
    <w:rsid w:val="007C081A"/>
    <w:rsid w:val="007C0C3C"/>
    <w:rsid w:val="007C1458"/>
    <w:rsid w:val="007C188D"/>
    <w:rsid w:val="007C1929"/>
    <w:rsid w:val="007C1EFD"/>
    <w:rsid w:val="007C383A"/>
    <w:rsid w:val="007C3C9B"/>
    <w:rsid w:val="007C4602"/>
    <w:rsid w:val="007C51D2"/>
    <w:rsid w:val="007C66A7"/>
    <w:rsid w:val="007C6FE7"/>
    <w:rsid w:val="007C7F78"/>
    <w:rsid w:val="007D119E"/>
    <w:rsid w:val="007D37F1"/>
    <w:rsid w:val="007D3D58"/>
    <w:rsid w:val="007D4F17"/>
    <w:rsid w:val="007D5387"/>
    <w:rsid w:val="007D5C6F"/>
    <w:rsid w:val="007D5F3F"/>
    <w:rsid w:val="007D6CD9"/>
    <w:rsid w:val="007D7AB2"/>
    <w:rsid w:val="007E0A54"/>
    <w:rsid w:val="007E0F5E"/>
    <w:rsid w:val="007E1015"/>
    <w:rsid w:val="007E1EA1"/>
    <w:rsid w:val="007E23A3"/>
    <w:rsid w:val="007E4553"/>
    <w:rsid w:val="007E520B"/>
    <w:rsid w:val="007E6566"/>
    <w:rsid w:val="007E6580"/>
    <w:rsid w:val="007E6835"/>
    <w:rsid w:val="007E7B8C"/>
    <w:rsid w:val="007F0062"/>
    <w:rsid w:val="007F1EBC"/>
    <w:rsid w:val="007F2C76"/>
    <w:rsid w:val="007F3284"/>
    <w:rsid w:val="007F4172"/>
    <w:rsid w:val="007F56FF"/>
    <w:rsid w:val="007F5AB9"/>
    <w:rsid w:val="00800B86"/>
    <w:rsid w:val="00801EE6"/>
    <w:rsid w:val="008020C5"/>
    <w:rsid w:val="008021D0"/>
    <w:rsid w:val="00802D4D"/>
    <w:rsid w:val="00803DAD"/>
    <w:rsid w:val="0080467A"/>
    <w:rsid w:val="00805DBD"/>
    <w:rsid w:val="00805FE3"/>
    <w:rsid w:val="008066CA"/>
    <w:rsid w:val="00807C4D"/>
    <w:rsid w:val="00807FD3"/>
    <w:rsid w:val="00807FE2"/>
    <w:rsid w:val="00810957"/>
    <w:rsid w:val="00810A31"/>
    <w:rsid w:val="00811504"/>
    <w:rsid w:val="0081457C"/>
    <w:rsid w:val="008148D8"/>
    <w:rsid w:val="00815106"/>
    <w:rsid w:val="00815926"/>
    <w:rsid w:val="00816182"/>
    <w:rsid w:val="00823295"/>
    <w:rsid w:val="00826A95"/>
    <w:rsid w:val="008274C9"/>
    <w:rsid w:val="008311C3"/>
    <w:rsid w:val="008316D0"/>
    <w:rsid w:val="008318F0"/>
    <w:rsid w:val="008329BB"/>
    <w:rsid w:val="008332C1"/>
    <w:rsid w:val="00833822"/>
    <w:rsid w:val="00834221"/>
    <w:rsid w:val="008346F9"/>
    <w:rsid w:val="00835843"/>
    <w:rsid w:val="00835ED9"/>
    <w:rsid w:val="00836257"/>
    <w:rsid w:val="0083680C"/>
    <w:rsid w:val="00837280"/>
    <w:rsid w:val="00837B2D"/>
    <w:rsid w:val="008406C3"/>
    <w:rsid w:val="00841077"/>
    <w:rsid w:val="00841460"/>
    <w:rsid w:val="00841F37"/>
    <w:rsid w:val="00842EF9"/>
    <w:rsid w:val="00842F33"/>
    <w:rsid w:val="0084401D"/>
    <w:rsid w:val="008448C2"/>
    <w:rsid w:val="00844909"/>
    <w:rsid w:val="00846020"/>
    <w:rsid w:val="0084694A"/>
    <w:rsid w:val="008475A7"/>
    <w:rsid w:val="00847A6C"/>
    <w:rsid w:val="00847A71"/>
    <w:rsid w:val="00847DEB"/>
    <w:rsid w:val="00857A30"/>
    <w:rsid w:val="00861348"/>
    <w:rsid w:val="0086180B"/>
    <w:rsid w:val="00867D3E"/>
    <w:rsid w:val="0087094C"/>
    <w:rsid w:val="00871D52"/>
    <w:rsid w:val="00871EE7"/>
    <w:rsid w:val="00871FBF"/>
    <w:rsid w:val="00873C22"/>
    <w:rsid w:val="00875645"/>
    <w:rsid w:val="00875856"/>
    <w:rsid w:val="0087612D"/>
    <w:rsid w:val="0087652F"/>
    <w:rsid w:val="00877BD3"/>
    <w:rsid w:val="008802F8"/>
    <w:rsid w:val="008804E3"/>
    <w:rsid w:val="00881F36"/>
    <w:rsid w:val="00883CEF"/>
    <w:rsid w:val="00884790"/>
    <w:rsid w:val="00885786"/>
    <w:rsid w:val="008869B1"/>
    <w:rsid w:val="00890161"/>
    <w:rsid w:val="008931F8"/>
    <w:rsid w:val="008A0581"/>
    <w:rsid w:val="008A0B1A"/>
    <w:rsid w:val="008A0BD9"/>
    <w:rsid w:val="008A12A9"/>
    <w:rsid w:val="008A18C3"/>
    <w:rsid w:val="008A4AB9"/>
    <w:rsid w:val="008B1FA6"/>
    <w:rsid w:val="008B3188"/>
    <w:rsid w:val="008B4DF7"/>
    <w:rsid w:val="008B5104"/>
    <w:rsid w:val="008B6EB0"/>
    <w:rsid w:val="008B6EDB"/>
    <w:rsid w:val="008C2374"/>
    <w:rsid w:val="008C3570"/>
    <w:rsid w:val="008C3992"/>
    <w:rsid w:val="008C3C27"/>
    <w:rsid w:val="008C3D41"/>
    <w:rsid w:val="008C4354"/>
    <w:rsid w:val="008C456C"/>
    <w:rsid w:val="008C4D39"/>
    <w:rsid w:val="008C68CA"/>
    <w:rsid w:val="008C7EF1"/>
    <w:rsid w:val="008D0321"/>
    <w:rsid w:val="008D04C0"/>
    <w:rsid w:val="008D0C0F"/>
    <w:rsid w:val="008D1603"/>
    <w:rsid w:val="008D1853"/>
    <w:rsid w:val="008D3246"/>
    <w:rsid w:val="008D36F7"/>
    <w:rsid w:val="008D38BE"/>
    <w:rsid w:val="008D3C83"/>
    <w:rsid w:val="008D40BF"/>
    <w:rsid w:val="008D519B"/>
    <w:rsid w:val="008D6664"/>
    <w:rsid w:val="008E05C0"/>
    <w:rsid w:val="008E0D96"/>
    <w:rsid w:val="008E3909"/>
    <w:rsid w:val="008E5213"/>
    <w:rsid w:val="008F0C96"/>
    <w:rsid w:val="008F151D"/>
    <w:rsid w:val="008F18D2"/>
    <w:rsid w:val="008F515D"/>
    <w:rsid w:val="008F5456"/>
    <w:rsid w:val="008F5E21"/>
    <w:rsid w:val="008F658D"/>
    <w:rsid w:val="008F747B"/>
    <w:rsid w:val="008F763C"/>
    <w:rsid w:val="008F7E56"/>
    <w:rsid w:val="009003F2"/>
    <w:rsid w:val="00900BDD"/>
    <w:rsid w:val="00900F38"/>
    <w:rsid w:val="00904E56"/>
    <w:rsid w:val="0090583D"/>
    <w:rsid w:val="00905FA3"/>
    <w:rsid w:val="00906093"/>
    <w:rsid w:val="00906201"/>
    <w:rsid w:val="00906A1B"/>
    <w:rsid w:val="0090723A"/>
    <w:rsid w:val="00910539"/>
    <w:rsid w:val="00910A8B"/>
    <w:rsid w:val="00911A01"/>
    <w:rsid w:val="009120C2"/>
    <w:rsid w:val="009122D2"/>
    <w:rsid w:val="0091288A"/>
    <w:rsid w:val="00913129"/>
    <w:rsid w:val="00913A41"/>
    <w:rsid w:val="00914350"/>
    <w:rsid w:val="009148C0"/>
    <w:rsid w:val="009152C1"/>
    <w:rsid w:val="0091717C"/>
    <w:rsid w:val="0091738E"/>
    <w:rsid w:val="00920978"/>
    <w:rsid w:val="00921780"/>
    <w:rsid w:val="00921B65"/>
    <w:rsid w:val="0092283E"/>
    <w:rsid w:val="0092404F"/>
    <w:rsid w:val="0092674F"/>
    <w:rsid w:val="00930C27"/>
    <w:rsid w:val="00930FC3"/>
    <w:rsid w:val="0093169E"/>
    <w:rsid w:val="00933802"/>
    <w:rsid w:val="0093637A"/>
    <w:rsid w:val="00936861"/>
    <w:rsid w:val="00936CAF"/>
    <w:rsid w:val="00940DCE"/>
    <w:rsid w:val="0094140D"/>
    <w:rsid w:val="0094282E"/>
    <w:rsid w:val="0094383E"/>
    <w:rsid w:val="0094535E"/>
    <w:rsid w:val="0094787E"/>
    <w:rsid w:val="009503EB"/>
    <w:rsid w:val="00952691"/>
    <w:rsid w:val="00954929"/>
    <w:rsid w:val="0095574D"/>
    <w:rsid w:val="0095681F"/>
    <w:rsid w:val="009600A1"/>
    <w:rsid w:val="00960D3F"/>
    <w:rsid w:val="0096255F"/>
    <w:rsid w:val="009667A2"/>
    <w:rsid w:val="00967DB9"/>
    <w:rsid w:val="00973642"/>
    <w:rsid w:val="00973764"/>
    <w:rsid w:val="009743C9"/>
    <w:rsid w:val="00974418"/>
    <w:rsid w:val="009758F7"/>
    <w:rsid w:val="009758FB"/>
    <w:rsid w:val="009772CD"/>
    <w:rsid w:val="0097748F"/>
    <w:rsid w:val="00980622"/>
    <w:rsid w:val="009812F5"/>
    <w:rsid w:val="0098187B"/>
    <w:rsid w:val="009824A0"/>
    <w:rsid w:val="00983644"/>
    <w:rsid w:val="00983F19"/>
    <w:rsid w:val="0098400A"/>
    <w:rsid w:val="00984A55"/>
    <w:rsid w:val="00984B47"/>
    <w:rsid w:val="0098663F"/>
    <w:rsid w:val="00986CFA"/>
    <w:rsid w:val="00987466"/>
    <w:rsid w:val="0099123C"/>
    <w:rsid w:val="00991CCE"/>
    <w:rsid w:val="00991E04"/>
    <w:rsid w:val="009920D7"/>
    <w:rsid w:val="00993D7D"/>
    <w:rsid w:val="0099423D"/>
    <w:rsid w:val="00995861"/>
    <w:rsid w:val="00997BDC"/>
    <w:rsid w:val="00997DF7"/>
    <w:rsid w:val="009A1036"/>
    <w:rsid w:val="009A225C"/>
    <w:rsid w:val="009A41DF"/>
    <w:rsid w:val="009A49CF"/>
    <w:rsid w:val="009A6D1A"/>
    <w:rsid w:val="009A6E26"/>
    <w:rsid w:val="009A718F"/>
    <w:rsid w:val="009A7AD3"/>
    <w:rsid w:val="009B03E2"/>
    <w:rsid w:val="009B0596"/>
    <w:rsid w:val="009B0963"/>
    <w:rsid w:val="009B2209"/>
    <w:rsid w:val="009B22FA"/>
    <w:rsid w:val="009B2C77"/>
    <w:rsid w:val="009B326D"/>
    <w:rsid w:val="009B34DD"/>
    <w:rsid w:val="009B411A"/>
    <w:rsid w:val="009B424C"/>
    <w:rsid w:val="009B4C91"/>
    <w:rsid w:val="009C03B8"/>
    <w:rsid w:val="009C090B"/>
    <w:rsid w:val="009C0EB3"/>
    <w:rsid w:val="009C1A1C"/>
    <w:rsid w:val="009C1B2C"/>
    <w:rsid w:val="009C45FD"/>
    <w:rsid w:val="009C5303"/>
    <w:rsid w:val="009C56E3"/>
    <w:rsid w:val="009C5E24"/>
    <w:rsid w:val="009C6C62"/>
    <w:rsid w:val="009D0251"/>
    <w:rsid w:val="009D03B8"/>
    <w:rsid w:val="009D2687"/>
    <w:rsid w:val="009D36AC"/>
    <w:rsid w:val="009D39E7"/>
    <w:rsid w:val="009D645B"/>
    <w:rsid w:val="009D6741"/>
    <w:rsid w:val="009E130B"/>
    <w:rsid w:val="009E18BD"/>
    <w:rsid w:val="009E207D"/>
    <w:rsid w:val="009E280A"/>
    <w:rsid w:val="009E3C76"/>
    <w:rsid w:val="009E4290"/>
    <w:rsid w:val="009E4982"/>
    <w:rsid w:val="009E7FD5"/>
    <w:rsid w:val="009F0ED1"/>
    <w:rsid w:val="009F13FD"/>
    <w:rsid w:val="009F1603"/>
    <w:rsid w:val="009F2193"/>
    <w:rsid w:val="009F2D91"/>
    <w:rsid w:val="009F34FA"/>
    <w:rsid w:val="009F3734"/>
    <w:rsid w:val="009F4EB8"/>
    <w:rsid w:val="009F57A9"/>
    <w:rsid w:val="009F69C1"/>
    <w:rsid w:val="009F7678"/>
    <w:rsid w:val="009F7D52"/>
    <w:rsid w:val="00A0014C"/>
    <w:rsid w:val="00A002B3"/>
    <w:rsid w:val="00A02BF7"/>
    <w:rsid w:val="00A044AE"/>
    <w:rsid w:val="00A05614"/>
    <w:rsid w:val="00A07049"/>
    <w:rsid w:val="00A0724F"/>
    <w:rsid w:val="00A11783"/>
    <w:rsid w:val="00A11A95"/>
    <w:rsid w:val="00A11EA5"/>
    <w:rsid w:val="00A13E8A"/>
    <w:rsid w:val="00A20699"/>
    <w:rsid w:val="00A21A19"/>
    <w:rsid w:val="00A24F0F"/>
    <w:rsid w:val="00A2555D"/>
    <w:rsid w:val="00A277E3"/>
    <w:rsid w:val="00A27C1A"/>
    <w:rsid w:val="00A302B2"/>
    <w:rsid w:val="00A30C81"/>
    <w:rsid w:val="00A30E34"/>
    <w:rsid w:val="00A30FFE"/>
    <w:rsid w:val="00A33631"/>
    <w:rsid w:val="00A34E29"/>
    <w:rsid w:val="00A35E22"/>
    <w:rsid w:val="00A3639F"/>
    <w:rsid w:val="00A4005F"/>
    <w:rsid w:val="00A402DC"/>
    <w:rsid w:val="00A40D3D"/>
    <w:rsid w:val="00A40F71"/>
    <w:rsid w:val="00A4187E"/>
    <w:rsid w:val="00A42232"/>
    <w:rsid w:val="00A43C05"/>
    <w:rsid w:val="00A449A7"/>
    <w:rsid w:val="00A44C87"/>
    <w:rsid w:val="00A46CF9"/>
    <w:rsid w:val="00A51AF2"/>
    <w:rsid w:val="00A532CA"/>
    <w:rsid w:val="00A53A3E"/>
    <w:rsid w:val="00A53DD5"/>
    <w:rsid w:val="00A547F0"/>
    <w:rsid w:val="00A56497"/>
    <w:rsid w:val="00A56D17"/>
    <w:rsid w:val="00A576C1"/>
    <w:rsid w:val="00A60607"/>
    <w:rsid w:val="00A617D6"/>
    <w:rsid w:val="00A646C0"/>
    <w:rsid w:val="00A654D1"/>
    <w:rsid w:val="00A65B8C"/>
    <w:rsid w:val="00A67024"/>
    <w:rsid w:val="00A712DD"/>
    <w:rsid w:val="00A71843"/>
    <w:rsid w:val="00A736B1"/>
    <w:rsid w:val="00A765D8"/>
    <w:rsid w:val="00A76A7D"/>
    <w:rsid w:val="00A77D74"/>
    <w:rsid w:val="00A81848"/>
    <w:rsid w:val="00A81B16"/>
    <w:rsid w:val="00A84FF9"/>
    <w:rsid w:val="00A92D54"/>
    <w:rsid w:val="00A937F1"/>
    <w:rsid w:val="00A93A47"/>
    <w:rsid w:val="00A943EF"/>
    <w:rsid w:val="00A945EB"/>
    <w:rsid w:val="00A9467B"/>
    <w:rsid w:val="00A9476E"/>
    <w:rsid w:val="00A94EDB"/>
    <w:rsid w:val="00A96314"/>
    <w:rsid w:val="00A96F35"/>
    <w:rsid w:val="00A973B9"/>
    <w:rsid w:val="00A97AB8"/>
    <w:rsid w:val="00A97BDF"/>
    <w:rsid w:val="00AA1068"/>
    <w:rsid w:val="00AA120E"/>
    <w:rsid w:val="00AA194D"/>
    <w:rsid w:val="00AA2B48"/>
    <w:rsid w:val="00AA3159"/>
    <w:rsid w:val="00AA501C"/>
    <w:rsid w:val="00AA5134"/>
    <w:rsid w:val="00AA672C"/>
    <w:rsid w:val="00AB1CBD"/>
    <w:rsid w:val="00AB287B"/>
    <w:rsid w:val="00AB3A97"/>
    <w:rsid w:val="00AB4763"/>
    <w:rsid w:val="00AB4EAB"/>
    <w:rsid w:val="00AB657D"/>
    <w:rsid w:val="00AB7A48"/>
    <w:rsid w:val="00AC0694"/>
    <w:rsid w:val="00AC138F"/>
    <w:rsid w:val="00AC2561"/>
    <w:rsid w:val="00AC2FB4"/>
    <w:rsid w:val="00AC3A8B"/>
    <w:rsid w:val="00AC3D23"/>
    <w:rsid w:val="00AC4472"/>
    <w:rsid w:val="00AC53A7"/>
    <w:rsid w:val="00AC61DA"/>
    <w:rsid w:val="00AD1273"/>
    <w:rsid w:val="00AD1A7C"/>
    <w:rsid w:val="00AD21EE"/>
    <w:rsid w:val="00AD22F6"/>
    <w:rsid w:val="00AD2308"/>
    <w:rsid w:val="00AD297E"/>
    <w:rsid w:val="00AD3BBA"/>
    <w:rsid w:val="00AD4042"/>
    <w:rsid w:val="00AD6A1F"/>
    <w:rsid w:val="00AD754C"/>
    <w:rsid w:val="00AD757E"/>
    <w:rsid w:val="00AD7B3A"/>
    <w:rsid w:val="00AE0243"/>
    <w:rsid w:val="00AE0C7A"/>
    <w:rsid w:val="00AE1370"/>
    <w:rsid w:val="00AE2867"/>
    <w:rsid w:val="00AE3181"/>
    <w:rsid w:val="00AE32AB"/>
    <w:rsid w:val="00AE3B99"/>
    <w:rsid w:val="00AE3BB9"/>
    <w:rsid w:val="00AE4F63"/>
    <w:rsid w:val="00AE6599"/>
    <w:rsid w:val="00AE6E9B"/>
    <w:rsid w:val="00AE7FBE"/>
    <w:rsid w:val="00AF0976"/>
    <w:rsid w:val="00AF30B5"/>
    <w:rsid w:val="00AF563F"/>
    <w:rsid w:val="00AF5809"/>
    <w:rsid w:val="00AF60D0"/>
    <w:rsid w:val="00B00B04"/>
    <w:rsid w:val="00B00BA4"/>
    <w:rsid w:val="00B038EF"/>
    <w:rsid w:val="00B03F81"/>
    <w:rsid w:val="00B04C65"/>
    <w:rsid w:val="00B0519D"/>
    <w:rsid w:val="00B05C53"/>
    <w:rsid w:val="00B07580"/>
    <w:rsid w:val="00B07680"/>
    <w:rsid w:val="00B1076B"/>
    <w:rsid w:val="00B10992"/>
    <w:rsid w:val="00B12CEF"/>
    <w:rsid w:val="00B1418B"/>
    <w:rsid w:val="00B14CFA"/>
    <w:rsid w:val="00B159C1"/>
    <w:rsid w:val="00B160ED"/>
    <w:rsid w:val="00B1684A"/>
    <w:rsid w:val="00B16AF2"/>
    <w:rsid w:val="00B174CB"/>
    <w:rsid w:val="00B175C9"/>
    <w:rsid w:val="00B211B1"/>
    <w:rsid w:val="00B21514"/>
    <w:rsid w:val="00B24033"/>
    <w:rsid w:val="00B25112"/>
    <w:rsid w:val="00B2631B"/>
    <w:rsid w:val="00B267DB"/>
    <w:rsid w:val="00B26A55"/>
    <w:rsid w:val="00B26ACB"/>
    <w:rsid w:val="00B32BA3"/>
    <w:rsid w:val="00B32D1D"/>
    <w:rsid w:val="00B331AA"/>
    <w:rsid w:val="00B336F0"/>
    <w:rsid w:val="00B346FE"/>
    <w:rsid w:val="00B34E1D"/>
    <w:rsid w:val="00B357F6"/>
    <w:rsid w:val="00B360E8"/>
    <w:rsid w:val="00B42E20"/>
    <w:rsid w:val="00B433EC"/>
    <w:rsid w:val="00B4496B"/>
    <w:rsid w:val="00B45E4B"/>
    <w:rsid w:val="00B4607C"/>
    <w:rsid w:val="00B461EC"/>
    <w:rsid w:val="00B521A7"/>
    <w:rsid w:val="00B53706"/>
    <w:rsid w:val="00B54EFD"/>
    <w:rsid w:val="00B54FE5"/>
    <w:rsid w:val="00B5548B"/>
    <w:rsid w:val="00B5553A"/>
    <w:rsid w:val="00B56F29"/>
    <w:rsid w:val="00B579C1"/>
    <w:rsid w:val="00B57A03"/>
    <w:rsid w:val="00B602C9"/>
    <w:rsid w:val="00B61B70"/>
    <w:rsid w:val="00B6201C"/>
    <w:rsid w:val="00B62451"/>
    <w:rsid w:val="00B62BCB"/>
    <w:rsid w:val="00B655D6"/>
    <w:rsid w:val="00B65925"/>
    <w:rsid w:val="00B674B1"/>
    <w:rsid w:val="00B70264"/>
    <w:rsid w:val="00B71FA4"/>
    <w:rsid w:val="00B76A37"/>
    <w:rsid w:val="00B80506"/>
    <w:rsid w:val="00B80B1B"/>
    <w:rsid w:val="00B8175C"/>
    <w:rsid w:val="00B83004"/>
    <w:rsid w:val="00B83126"/>
    <w:rsid w:val="00B834BE"/>
    <w:rsid w:val="00B85C6F"/>
    <w:rsid w:val="00B872C3"/>
    <w:rsid w:val="00B9087D"/>
    <w:rsid w:val="00B90F54"/>
    <w:rsid w:val="00B91DF8"/>
    <w:rsid w:val="00B93298"/>
    <w:rsid w:val="00B93CDC"/>
    <w:rsid w:val="00B940AF"/>
    <w:rsid w:val="00B9414D"/>
    <w:rsid w:val="00B94D93"/>
    <w:rsid w:val="00B96284"/>
    <w:rsid w:val="00BA056B"/>
    <w:rsid w:val="00BA18AB"/>
    <w:rsid w:val="00BA2870"/>
    <w:rsid w:val="00BA2F0C"/>
    <w:rsid w:val="00BA2F25"/>
    <w:rsid w:val="00BA359F"/>
    <w:rsid w:val="00BA3647"/>
    <w:rsid w:val="00BA3BC5"/>
    <w:rsid w:val="00BA455D"/>
    <w:rsid w:val="00BA547D"/>
    <w:rsid w:val="00BA5827"/>
    <w:rsid w:val="00BA6189"/>
    <w:rsid w:val="00BA680E"/>
    <w:rsid w:val="00BA69B9"/>
    <w:rsid w:val="00BA6DF2"/>
    <w:rsid w:val="00BB10F6"/>
    <w:rsid w:val="00BB1701"/>
    <w:rsid w:val="00BB4945"/>
    <w:rsid w:val="00BB4B8C"/>
    <w:rsid w:val="00BB510F"/>
    <w:rsid w:val="00BB513D"/>
    <w:rsid w:val="00BB5824"/>
    <w:rsid w:val="00BB7214"/>
    <w:rsid w:val="00BB72BD"/>
    <w:rsid w:val="00BB748D"/>
    <w:rsid w:val="00BB750A"/>
    <w:rsid w:val="00BB7875"/>
    <w:rsid w:val="00BC0A6B"/>
    <w:rsid w:val="00BC352C"/>
    <w:rsid w:val="00BC4813"/>
    <w:rsid w:val="00BC6403"/>
    <w:rsid w:val="00BC7F6A"/>
    <w:rsid w:val="00BD022A"/>
    <w:rsid w:val="00BD02FC"/>
    <w:rsid w:val="00BD213E"/>
    <w:rsid w:val="00BD2EF9"/>
    <w:rsid w:val="00BD35A3"/>
    <w:rsid w:val="00BD37DC"/>
    <w:rsid w:val="00BD4448"/>
    <w:rsid w:val="00BD5D35"/>
    <w:rsid w:val="00BD779F"/>
    <w:rsid w:val="00BD7C48"/>
    <w:rsid w:val="00BE107F"/>
    <w:rsid w:val="00BE1DF5"/>
    <w:rsid w:val="00BE2CB6"/>
    <w:rsid w:val="00BE36BA"/>
    <w:rsid w:val="00BE40EE"/>
    <w:rsid w:val="00BE42FF"/>
    <w:rsid w:val="00BE51AB"/>
    <w:rsid w:val="00BE5534"/>
    <w:rsid w:val="00BE5B92"/>
    <w:rsid w:val="00BE77F1"/>
    <w:rsid w:val="00BF4403"/>
    <w:rsid w:val="00BF4C03"/>
    <w:rsid w:val="00BF53E2"/>
    <w:rsid w:val="00BF5485"/>
    <w:rsid w:val="00BF577F"/>
    <w:rsid w:val="00BF66A3"/>
    <w:rsid w:val="00BF7270"/>
    <w:rsid w:val="00BF7C4F"/>
    <w:rsid w:val="00C01A91"/>
    <w:rsid w:val="00C02E17"/>
    <w:rsid w:val="00C03EE1"/>
    <w:rsid w:val="00C05FB0"/>
    <w:rsid w:val="00C073FA"/>
    <w:rsid w:val="00C11C72"/>
    <w:rsid w:val="00C12F6E"/>
    <w:rsid w:val="00C147C7"/>
    <w:rsid w:val="00C161E1"/>
    <w:rsid w:val="00C1643D"/>
    <w:rsid w:val="00C16C10"/>
    <w:rsid w:val="00C17583"/>
    <w:rsid w:val="00C176C8"/>
    <w:rsid w:val="00C20B19"/>
    <w:rsid w:val="00C21029"/>
    <w:rsid w:val="00C21675"/>
    <w:rsid w:val="00C219D9"/>
    <w:rsid w:val="00C226B8"/>
    <w:rsid w:val="00C244C1"/>
    <w:rsid w:val="00C24A44"/>
    <w:rsid w:val="00C30AF5"/>
    <w:rsid w:val="00C30E56"/>
    <w:rsid w:val="00C31F15"/>
    <w:rsid w:val="00C323A2"/>
    <w:rsid w:val="00C32F05"/>
    <w:rsid w:val="00C33319"/>
    <w:rsid w:val="00C33DBC"/>
    <w:rsid w:val="00C347A9"/>
    <w:rsid w:val="00C35025"/>
    <w:rsid w:val="00C35204"/>
    <w:rsid w:val="00C35737"/>
    <w:rsid w:val="00C362C9"/>
    <w:rsid w:val="00C3679D"/>
    <w:rsid w:val="00C3717B"/>
    <w:rsid w:val="00C37C98"/>
    <w:rsid w:val="00C41694"/>
    <w:rsid w:val="00C42588"/>
    <w:rsid w:val="00C43544"/>
    <w:rsid w:val="00C45258"/>
    <w:rsid w:val="00C4540A"/>
    <w:rsid w:val="00C45D93"/>
    <w:rsid w:val="00C46B42"/>
    <w:rsid w:val="00C46C77"/>
    <w:rsid w:val="00C479DE"/>
    <w:rsid w:val="00C50596"/>
    <w:rsid w:val="00C51063"/>
    <w:rsid w:val="00C511E6"/>
    <w:rsid w:val="00C51D8A"/>
    <w:rsid w:val="00C52743"/>
    <w:rsid w:val="00C532FD"/>
    <w:rsid w:val="00C53340"/>
    <w:rsid w:val="00C544F0"/>
    <w:rsid w:val="00C565E7"/>
    <w:rsid w:val="00C57462"/>
    <w:rsid w:val="00C577CF"/>
    <w:rsid w:val="00C60801"/>
    <w:rsid w:val="00C61132"/>
    <w:rsid w:val="00C61454"/>
    <w:rsid w:val="00C63976"/>
    <w:rsid w:val="00C63F2B"/>
    <w:rsid w:val="00C64F13"/>
    <w:rsid w:val="00C653D9"/>
    <w:rsid w:val="00C65A7E"/>
    <w:rsid w:val="00C66253"/>
    <w:rsid w:val="00C662BE"/>
    <w:rsid w:val="00C670CE"/>
    <w:rsid w:val="00C67DB6"/>
    <w:rsid w:val="00C67EB8"/>
    <w:rsid w:val="00C70255"/>
    <w:rsid w:val="00C80242"/>
    <w:rsid w:val="00C803FC"/>
    <w:rsid w:val="00C8492A"/>
    <w:rsid w:val="00C86FD0"/>
    <w:rsid w:val="00C8755D"/>
    <w:rsid w:val="00C90A49"/>
    <w:rsid w:val="00C91711"/>
    <w:rsid w:val="00C92DF8"/>
    <w:rsid w:val="00C92EEA"/>
    <w:rsid w:val="00C92F26"/>
    <w:rsid w:val="00C93117"/>
    <w:rsid w:val="00C948FE"/>
    <w:rsid w:val="00C953EB"/>
    <w:rsid w:val="00C957E6"/>
    <w:rsid w:val="00C97313"/>
    <w:rsid w:val="00CA0B6B"/>
    <w:rsid w:val="00CA0D57"/>
    <w:rsid w:val="00CA1351"/>
    <w:rsid w:val="00CA1FF8"/>
    <w:rsid w:val="00CA38C2"/>
    <w:rsid w:val="00CA45E2"/>
    <w:rsid w:val="00CA4D29"/>
    <w:rsid w:val="00CA5289"/>
    <w:rsid w:val="00CA5E1D"/>
    <w:rsid w:val="00CA5E7F"/>
    <w:rsid w:val="00CA656A"/>
    <w:rsid w:val="00CA75A6"/>
    <w:rsid w:val="00CA7913"/>
    <w:rsid w:val="00CA7C24"/>
    <w:rsid w:val="00CA7E0B"/>
    <w:rsid w:val="00CB08E3"/>
    <w:rsid w:val="00CB0AB3"/>
    <w:rsid w:val="00CB0C73"/>
    <w:rsid w:val="00CB12A0"/>
    <w:rsid w:val="00CB2B30"/>
    <w:rsid w:val="00CB6504"/>
    <w:rsid w:val="00CB6E24"/>
    <w:rsid w:val="00CC0334"/>
    <w:rsid w:val="00CC239A"/>
    <w:rsid w:val="00CC24F7"/>
    <w:rsid w:val="00CC29C3"/>
    <w:rsid w:val="00CC33F7"/>
    <w:rsid w:val="00CC5272"/>
    <w:rsid w:val="00CC6C0C"/>
    <w:rsid w:val="00CC734D"/>
    <w:rsid w:val="00CC7AE1"/>
    <w:rsid w:val="00CD22C4"/>
    <w:rsid w:val="00CD24D3"/>
    <w:rsid w:val="00CD3784"/>
    <w:rsid w:val="00CD435D"/>
    <w:rsid w:val="00CD50A1"/>
    <w:rsid w:val="00CD5D63"/>
    <w:rsid w:val="00CD6F8D"/>
    <w:rsid w:val="00CD734E"/>
    <w:rsid w:val="00CE0902"/>
    <w:rsid w:val="00CE0D80"/>
    <w:rsid w:val="00CE477F"/>
    <w:rsid w:val="00CE5414"/>
    <w:rsid w:val="00CE5BB7"/>
    <w:rsid w:val="00CE6CE2"/>
    <w:rsid w:val="00CF229B"/>
    <w:rsid w:val="00CF2398"/>
    <w:rsid w:val="00CF41C5"/>
    <w:rsid w:val="00CF437A"/>
    <w:rsid w:val="00CF4B7F"/>
    <w:rsid w:val="00CF767B"/>
    <w:rsid w:val="00D0045A"/>
    <w:rsid w:val="00D01011"/>
    <w:rsid w:val="00D03449"/>
    <w:rsid w:val="00D03AE8"/>
    <w:rsid w:val="00D03C17"/>
    <w:rsid w:val="00D060CD"/>
    <w:rsid w:val="00D1306A"/>
    <w:rsid w:val="00D13541"/>
    <w:rsid w:val="00D15795"/>
    <w:rsid w:val="00D16401"/>
    <w:rsid w:val="00D16511"/>
    <w:rsid w:val="00D166F9"/>
    <w:rsid w:val="00D16C69"/>
    <w:rsid w:val="00D17552"/>
    <w:rsid w:val="00D17C24"/>
    <w:rsid w:val="00D20830"/>
    <w:rsid w:val="00D209AF"/>
    <w:rsid w:val="00D20A6D"/>
    <w:rsid w:val="00D22167"/>
    <w:rsid w:val="00D22F5F"/>
    <w:rsid w:val="00D2555A"/>
    <w:rsid w:val="00D256C5"/>
    <w:rsid w:val="00D259B6"/>
    <w:rsid w:val="00D25C3F"/>
    <w:rsid w:val="00D25D23"/>
    <w:rsid w:val="00D2645D"/>
    <w:rsid w:val="00D31292"/>
    <w:rsid w:val="00D33B1A"/>
    <w:rsid w:val="00D34452"/>
    <w:rsid w:val="00D3468E"/>
    <w:rsid w:val="00D35E63"/>
    <w:rsid w:val="00D361DE"/>
    <w:rsid w:val="00D362B5"/>
    <w:rsid w:val="00D369A2"/>
    <w:rsid w:val="00D37FFE"/>
    <w:rsid w:val="00D4069B"/>
    <w:rsid w:val="00D40787"/>
    <w:rsid w:val="00D42B59"/>
    <w:rsid w:val="00D442DC"/>
    <w:rsid w:val="00D44A00"/>
    <w:rsid w:val="00D5122B"/>
    <w:rsid w:val="00D516F9"/>
    <w:rsid w:val="00D524D6"/>
    <w:rsid w:val="00D54038"/>
    <w:rsid w:val="00D56931"/>
    <w:rsid w:val="00D576DC"/>
    <w:rsid w:val="00D61F80"/>
    <w:rsid w:val="00D623F2"/>
    <w:rsid w:val="00D63B1E"/>
    <w:rsid w:val="00D6412C"/>
    <w:rsid w:val="00D64AA6"/>
    <w:rsid w:val="00D66123"/>
    <w:rsid w:val="00D67132"/>
    <w:rsid w:val="00D70279"/>
    <w:rsid w:val="00D7097A"/>
    <w:rsid w:val="00D71763"/>
    <w:rsid w:val="00D71C55"/>
    <w:rsid w:val="00D7255D"/>
    <w:rsid w:val="00D7308E"/>
    <w:rsid w:val="00D7330A"/>
    <w:rsid w:val="00D741DB"/>
    <w:rsid w:val="00D746C1"/>
    <w:rsid w:val="00D75C5B"/>
    <w:rsid w:val="00D76055"/>
    <w:rsid w:val="00D7766B"/>
    <w:rsid w:val="00D77944"/>
    <w:rsid w:val="00D77C0D"/>
    <w:rsid w:val="00D8084D"/>
    <w:rsid w:val="00D8196E"/>
    <w:rsid w:val="00D81F70"/>
    <w:rsid w:val="00D823A9"/>
    <w:rsid w:val="00D8285B"/>
    <w:rsid w:val="00D8548A"/>
    <w:rsid w:val="00D86899"/>
    <w:rsid w:val="00D87CE8"/>
    <w:rsid w:val="00D907B1"/>
    <w:rsid w:val="00D90CF1"/>
    <w:rsid w:val="00D91EFC"/>
    <w:rsid w:val="00D939B1"/>
    <w:rsid w:val="00D97067"/>
    <w:rsid w:val="00DA186C"/>
    <w:rsid w:val="00DA1BAE"/>
    <w:rsid w:val="00DA2F43"/>
    <w:rsid w:val="00DA3EC8"/>
    <w:rsid w:val="00DA3F7E"/>
    <w:rsid w:val="00DB0906"/>
    <w:rsid w:val="00DB1260"/>
    <w:rsid w:val="00DB2551"/>
    <w:rsid w:val="00DB2715"/>
    <w:rsid w:val="00DB4824"/>
    <w:rsid w:val="00DB5338"/>
    <w:rsid w:val="00DC029E"/>
    <w:rsid w:val="00DC2546"/>
    <w:rsid w:val="00DC5627"/>
    <w:rsid w:val="00DC5F94"/>
    <w:rsid w:val="00DC672B"/>
    <w:rsid w:val="00DD0E85"/>
    <w:rsid w:val="00DD29B9"/>
    <w:rsid w:val="00DD306F"/>
    <w:rsid w:val="00DD3803"/>
    <w:rsid w:val="00DD40E4"/>
    <w:rsid w:val="00DD4338"/>
    <w:rsid w:val="00DD53BD"/>
    <w:rsid w:val="00DD5833"/>
    <w:rsid w:val="00DD6FB2"/>
    <w:rsid w:val="00DD7E0C"/>
    <w:rsid w:val="00DE2DCD"/>
    <w:rsid w:val="00DE4453"/>
    <w:rsid w:val="00DE7696"/>
    <w:rsid w:val="00DE7B92"/>
    <w:rsid w:val="00DF28FA"/>
    <w:rsid w:val="00DF295E"/>
    <w:rsid w:val="00DF31F4"/>
    <w:rsid w:val="00DF3A61"/>
    <w:rsid w:val="00DF48EB"/>
    <w:rsid w:val="00DF4E63"/>
    <w:rsid w:val="00DF60F6"/>
    <w:rsid w:val="00DF7CB4"/>
    <w:rsid w:val="00DF7FA4"/>
    <w:rsid w:val="00E001B7"/>
    <w:rsid w:val="00E044EB"/>
    <w:rsid w:val="00E05D3A"/>
    <w:rsid w:val="00E0620F"/>
    <w:rsid w:val="00E06E89"/>
    <w:rsid w:val="00E101A9"/>
    <w:rsid w:val="00E102C3"/>
    <w:rsid w:val="00E1169E"/>
    <w:rsid w:val="00E11D87"/>
    <w:rsid w:val="00E11EE3"/>
    <w:rsid w:val="00E12240"/>
    <w:rsid w:val="00E13A39"/>
    <w:rsid w:val="00E165EF"/>
    <w:rsid w:val="00E1788F"/>
    <w:rsid w:val="00E20955"/>
    <w:rsid w:val="00E20ECE"/>
    <w:rsid w:val="00E216C6"/>
    <w:rsid w:val="00E239B0"/>
    <w:rsid w:val="00E23FF9"/>
    <w:rsid w:val="00E252CF"/>
    <w:rsid w:val="00E259A1"/>
    <w:rsid w:val="00E25D78"/>
    <w:rsid w:val="00E2613B"/>
    <w:rsid w:val="00E263BB"/>
    <w:rsid w:val="00E26410"/>
    <w:rsid w:val="00E269AC"/>
    <w:rsid w:val="00E300C4"/>
    <w:rsid w:val="00E300E1"/>
    <w:rsid w:val="00E303BC"/>
    <w:rsid w:val="00E31B83"/>
    <w:rsid w:val="00E3341B"/>
    <w:rsid w:val="00E35B55"/>
    <w:rsid w:val="00E367AB"/>
    <w:rsid w:val="00E368B8"/>
    <w:rsid w:val="00E40DED"/>
    <w:rsid w:val="00E4442A"/>
    <w:rsid w:val="00E465D8"/>
    <w:rsid w:val="00E46998"/>
    <w:rsid w:val="00E500A8"/>
    <w:rsid w:val="00E547C3"/>
    <w:rsid w:val="00E552F7"/>
    <w:rsid w:val="00E55D1F"/>
    <w:rsid w:val="00E564C4"/>
    <w:rsid w:val="00E564DE"/>
    <w:rsid w:val="00E6101F"/>
    <w:rsid w:val="00E6221E"/>
    <w:rsid w:val="00E62C26"/>
    <w:rsid w:val="00E63260"/>
    <w:rsid w:val="00E6357F"/>
    <w:rsid w:val="00E64CC6"/>
    <w:rsid w:val="00E662BA"/>
    <w:rsid w:val="00E70FFD"/>
    <w:rsid w:val="00E71762"/>
    <w:rsid w:val="00E73CF0"/>
    <w:rsid w:val="00E73E89"/>
    <w:rsid w:val="00E743F1"/>
    <w:rsid w:val="00E74901"/>
    <w:rsid w:val="00E822E5"/>
    <w:rsid w:val="00E82765"/>
    <w:rsid w:val="00E82D1F"/>
    <w:rsid w:val="00E836C7"/>
    <w:rsid w:val="00E83F87"/>
    <w:rsid w:val="00E840DA"/>
    <w:rsid w:val="00E842B9"/>
    <w:rsid w:val="00E849C6"/>
    <w:rsid w:val="00E84D8D"/>
    <w:rsid w:val="00E85B70"/>
    <w:rsid w:val="00E86228"/>
    <w:rsid w:val="00E863EB"/>
    <w:rsid w:val="00E869C1"/>
    <w:rsid w:val="00E86B65"/>
    <w:rsid w:val="00E86DD9"/>
    <w:rsid w:val="00E9118F"/>
    <w:rsid w:val="00E92AFB"/>
    <w:rsid w:val="00E93429"/>
    <w:rsid w:val="00E95147"/>
    <w:rsid w:val="00E95FC5"/>
    <w:rsid w:val="00EA1360"/>
    <w:rsid w:val="00EA4450"/>
    <w:rsid w:val="00EA5FB5"/>
    <w:rsid w:val="00EA686B"/>
    <w:rsid w:val="00EA6C43"/>
    <w:rsid w:val="00EB0833"/>
    <w:rsid w:val="00EB171D"/>
    <w:rsid w:val="00EB1A63"/>
    <w:rsid w:val="00EB20E3"/>
    <w:rsid w:val="00EB348D"/>
    <w:rsid w:val="00EB7F4E"/>
    <w:rsid w:val="00EC6BDF"/>
    <w:rsid w:val="00ED00EE"/>
    <w:rsid w:val="00ED0E0A"/>
    <w:rsid w:val="00ED5BAA"/>
    <w:rsid w:val="00ED7859"/>
    <w:rsid w:val="00EE01B7"/>
    <w:rsid w:val="00EE3664"/>
    <w:rsid w:val="00EE4119"/>
    <w:rsid w:val="00EE4F86"/>
    <w:rsid w:val="00EE5C20"/>
    <w:rsid w:val="00EE653B"/>
    <w:rsid w:val="00EE68EE"/>
    <w:rsid w:val="00EE7B30"/>
    <w:rsid w:val="00EF01EA"/>
    <w:rsid w:val="00EF1069"/>
    <w:rsid w:val="00EF1925"/>
    <w:rsid w:val="00EF21CE"/>
    <w:rsid w:val="00EF2EBD"/>
    <w:rsid w:val="00EF306B"/>
    <w:rsid w:val="00EF42E8"/>
    <w:rsid w:val="00EF44F6"/>
    <w:rsid w:val="00EF521C"/>
    <w:rsid w:val="00EF5C23"/>
    <w:rsid w:val="00EF69B9"/>
    <w:rsid w:val="00F02BDA"/>
    <w:rsid w:val="00F042AF"/>
    <w:rsid w:val="00F072DD"/>
    <w:rsid w:val="00F073DB"/>
    <w:rsid w:val="00F1073B"/>
    <w:rsid w:val="00F117BC"/>
    <w:rsid w:val="00F11DA4"/>
    <w:rsid w:val="00F11ECE"/>
    <w:rsid w:val="00F12C95"/>
    <w:rsid w:val="00F1355B"/>
    <w:rsid w:val="00F137BE"/>
    <w:rsid w:val="00F13C96"/>
    <w:rsid w:val="00F14918"/>
    <w:rsid w:val="00F14ABC"/>
    <w:rsid w:val="00F201C6"/>
    <w:rsid w:val="00F20D61"/>
    <w:rsid w:val="00F211F3"/>
    <w:rsid w:val="00F23E37"/>
    <w:rsid w:val="00F243EC"/>
    <w:rsid w:val="00F2479D"/>
    <w:rsid w:val="00F26D9B"/>
    <w:rsid w:val="00F27596"/>
    <w:rsid w:val="00F278BF"/>
    <w:rsid w:val="00F30BDC"/>
    <w:rsid w:val="00F33C1A"/>
    <w:rsid w:val="00F33C42"/>
    <w:rsid w:val="00F34C22"/>
    <w:rsid w:val="00F358A1"/>
    <w:rsid w:val="00F36C55"/>
    <w:rsid w:val="00F40015"/>
    <w:rsid w:val="00F41CA9"/>
    <w:rsid w:val="00F41D95"/>
    <w:rsid w:val="00F454A1"/>
    <w:rsid w:val="00F46FD3"/>
    <w:rsid w:val="00F47DF0"/>
    <w:rsid w:val="00F5188A"/>
    <w:rsid w:val="00F533A7"/>
    <w:rsid w:val="00F541FB"/>
    <w:rsid w:val="00F549B8"/>
    <w:rsid w:val="00F5532D"/>
    <w:rsid w:val="00F574F5"/>
    <w:rsid w:val="00F60651"/>
    <w:rsid w:val="00F63414"/>
    <w:rsid w:val="00F634DF"/>
    <w:rsid w:val="00F6442F"/>
    <w:rsid w:val="00F673BE"/>
    <w:rsid w:val="00F67BE4"/>
    <w:rsid w:val="00F67BE5"/>
    <w:rsid w:val="00F67C47"/>
    <w:rsid w:val="00F706F3"/>
    <w:rsid w:val="00F729D3"/>
    <w:rsid w:val="00F73651"/>
    <w:rsid w:val="00F7374E"/>
    <w:rsid w:val="00F743DA"/>
    <w:rsid w:val="00F74EEF"/>
    <w:rsid w:val="00F7522F"/>
    <w:rsid w:val="00F753BA"/>
    <w:rsid w:val="00F778EA"/>
    <w:rsid w:val="00F8008F"/>
    <w:rsid w:val="00F814C4"/>
    <w:rsid w:val="00F8298E"/>
    <w:rsid w:val="00F83492"/>
    <w:rsid w:val="00F83553"/>
    <w:rsid w:val="00F857DF"/>
    <w:rsid w:val="00F85EA8"/>
    <w:rsid w:val="00F8610E"/>
    <w:rsid w:val="00F8754C"/>
    <w:rsid w:val="00F900DD"/>
    <w:rsid w:val="00F907DB"/>
    <w:rsid w:val="00F913D6"/>
    <w:rsid w:val="00F9143C"/>
    <w:rsid w:val="00F915A2"/>
    <w:rsid w:val="00F91861"/>
    <w:rsid w:val="00F919E8"/>
    <w:rsid w:val="00F91F14"/>
    <w:rsid w:val="00F92996"/>
    <w:rsid w:val="00F929A6"/>
    <w:rsid w:val="00F934B1"/>
    <w:rsid w:val="00F9388B"/>
    <w:rsid w:val="00F94831"/>
    <w:rsid w:val="00F94DD9"/>
    <w:rsid w:val="00F95222"/>
    <w:rsid w:val="00F9595B"/>
    <w:rsid w:val="00F964E7"/>
    <w:rsid w:val="00F96FFB"/>
    <w:rsid w:val="00F9767E"/>
    <w:rsid w:val="00FA00D2"/>
    <w:rsid w:val="00FA0698"/>
    <w:rsid w:val="00FA0D63"/>
    <w:rsid w:val="00FA18C8"/>
    <w:rsid w:val="00FA3581"/>
    <w:rsid w:val="00FA4168"/>
    <w:rsid w:val="00FA5077"/>
    <w:rsid w:val="00FA51D3"/>
    <w:rsid w:val="00FA5EE3"/>
    <w:rsid w:val="00FA6F6D"/>
    <w:rsid w:val="00FA7145"/>
    <w:rsid w:val="00FB01CC"/>
    <w:rsid w:val="00FB187D"/>
    <w:rsid w:val="00FB1BD7"/>
    <w:rsid w:val="00FB3A7D"/>
    <w:rsid w:val="00FB3D3A"/>
    <w:rsid w:val="00FB51DF"/>
    <w:rsid w:val="00FB59B5"/>
    <w:rsid w:val="00FB5A87"/>
    <w:rsid w:val="00FB6395"/>
    <w:rsid w:val="00FB6C0F"/>
    <w:rsid w:val="00FC06DC"/>
    <w:rsid w:val="00FC0C21"/>
    <w:rsid w:val="00FC1664"/>
    <w:rsid w:val="00FC34FE"/>
    <w:rsid w:val="00FC44B3"/>
    <w:rsid w:val="00FC6B57"/>
    <w:rsid w:val="00FC737B"/>
    <w:rsid w:val="00FD1E6A"/>
    <w:rsid w:val="00FD47D7"/>
    <w:rsid w:val="00FD5562"/>
    <w:rsid w:val="00FD5ACB"/>
    <w:rsid w:val="00FE3586"/>
    <w:rsid w:val="00FE35EB"/>
    <w:rsid w:val="00FE4A4D"/>
    <w:rsid w:val="00FE4FE9"/>
    <w:rsid w:val="00FE51CE"/>
    <w:rsid w:val="00FE53C7"/>
    <w:rsid w:val="00FE67F1"/>
    <w:rsid w:val="00FE7BAA"/>
    <w:rsid w:val="00FE7F81"/>
    <w:rsid w:val="00FF2009"/>
    <w:rsid w:val="00FF2185"/>
    <w:rsid w:val="00FF244E"/>
    <w:rsid w:val="00FF2707"/>
    <w:rsid w:val="00FF3C79"/>
    <w:rsid w:val="00FF4F7D"/>
    <w:rsid w:val="00FF552F"/>
    <w:rsid w:val="00FF5FFA"/>
    <w:rsid w:val="00FF72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11DE45C"/>
  <w15:chartTrackingRefBased/>
  <w15:docId w15:val="{EC8D0C0B-76C3-FA4A-AC83-6F3E725A22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91B2D"/>
    <w:pPr>
      <w:keepNext/>
      <w:outlineLvl w:val="0"/>
    </w:pPr>
    <w:rPr>
      <w:rFonts w:asciiTheme="majorHAnsi" w:eastAsiaTheme="majorEastAsia" w:hAnsiTheme="majorHAnsi" w:cstheme="majorBidi"/>
      <w:sz w:val="24"/>
    </w:rPr>
  </w:style>
  <w:style w:type="paragraph" w:styleId="2">
    <w:name w:val="heading 2"/>
    <w:basedOn w:val="a"/>
    <w:next w:val="a"/>
    <w:link w:val="20"/>
    <w:uiPriority w:val="9"/>
    <w:semiHidden/>
    <w:unhideWhenUsed/>
    <w:qFormat/>
    <w:rsid w:val="00CF2398"/>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CF2398"/>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CF2398"/>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CF2398"/>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CF2398"/>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CF2398"/>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CF2398"/>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CF2398"/>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933802"/>
  </w:style>
  <w:style w:type="character" w:customStyle="1" w:styleId="10">
    <w:name w:val="見出し 1 (文字)"/>
    <w:basedOn w:val="a0"/>
    <w:link w:val="1"/>
    <w:uiPriority w:val="9"/>
    <w:rsid w:val="00791B2D"/>
    <w:rPr>
      <w:rFonts w:asciiTheme="majorHAnsi" w:eastAsiaTheme="majorEastAsia" w:hAnsiTheme="majorHAnsi" w:cstheme="majorBidi"/>
      <w:sz w:val="24"/>
    </w:rPr>
  </w:style>
  <w:style w:type="character" w:customStyle="1" w:styleId="20">
    <w:name w:val="見出し 2 (文字)"/>
    <w:basedOn w:val="a0"/>
    <w:link w:val="2"/>
    <w:uiPriority w:val="9"/>
    <w:semiHidden/>
    <w:rsid w:val="00CF2398"/>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CF2398"/>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CF2398"/>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CF2398"/>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CF2398"/>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CF2398"/>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CF2398"/>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CF2398"/>
    <w:rPr>
      <w:rFonts w:asciiTheme="majorHAnsi" w:eastAsiaTheme="majorEastAsia" w:hAnsiTheme="majorHAnsi" w:cstheme="majorBidi"/>
      <w:color w:val="000000" w:themeColor="text1"/>
    </w:rPr>
  </w:style>
  <w:style w:type="paragraph" w:styleId="a4">
    <w:name w:val="Title"/>
    <w:basedOn w:val="a"/>
    <w:next w:val="a"/>
    <w:link w:val="a5"/>
    <w:uiPriority w:val="10"/>
    <w:qFormat/>
    <w:rsid w:val="00CF2398"/>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表題 (文字)"/>
    <w:basedOn w:val="a0"/>
    <w:link w:val="a4"/>
    <w:uiPriority w:val="10"/>
    <w:rsid w:val="00CF2398"/>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CF239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題 (文字)"/>
    <w:basedOn w:val="a0"/>
    <w:link w:val="a6"/>
    <w:uiPriority w:val="11"/>
    <w:rsid w:val="00CF2398"/>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CF2398"/>
    <w:pPr>
      <w:spacing w:before="160" w:after="160"/>
      <w:jc w:val="center"/>
    </w:pPr>
    <w:rPr>
      <w:i/>
      <w:iCs/>
      <w:color w:val="404040" w:themeColor="text1" w:themeTint="BF"/>
    </w:rPr>
  </w:style>
  <w:style w:type="character" w:customStyle="1" w:styleId="a9">
    <w:name w:val="引用文 (文字)"/>
    <w:basedOn w:val="a0"/>
    <w:link w:val="a8"/>
    <w:uiPriority w:val="29"/>
    <w:rsid w:val="00CF2398"/>
    <w:rPr>
      <w:i/>
      <w:iCs/>
      <w:color w:val="404040" w:themeColor="text1" w:themeTint="BF"/>
    </w:rPr>
  </w:style>
  <w:style w:type="paragraph" w:styleId="aa">
    <w:name w:val="List Paragraph"/>
    <w:basedOn w:val="a"/>
    <w:uiPriority w:val="34"/>
    <w:qFormat/>
    <w:rsid w:val="00CF2398"/>
    <w:pPr>
      <w:ind w:left="720"/>
      <w:contextualSpacing/>
    </w:pPr>
  </w:style>
  <w:style w:type="character" w:styleId="21">
    <w:name w:val="Intense Emphasis"/>
    <w:basedOn w:val="a0"/>
    <w:uiPriority w:val="21"/>
    <w:qFormat/>
    <w:rsid w:val="00CF2398"/>
    <w:rPr>
      <w:i/>
      <w:iCs/>
      <w:color w:val="0F4761" w:themeColor="accent1" w:themeShade="BF"/>
    </w:rPr>
  </w:style>
  <w:style w:type="paragraph" w:styleId="22">
    <w:name w:val="Intense Quote"/>
    <w:basedOn w:val="a"/>
    <w:next w:val="a"/>
    <w:link w:val="23"/>
    <w:uiPriority w:val="30"/>
    <w:qFormat/>
    <w:rsid w:val="00CF23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CF2398"/>
    <w:rPr>
      <w:i/>
      <w:iCs/>
      <w:color w:val="0F4761" w:themeColor="accent1" w:themeShade="BF"/>
    </w:rPr>
  </w:style>
  <w:style w:type="character" w:styleId="24">
    <w:name w:val="Intense Reference"/>
    <w:basedOn w:val="a0"/>
    <w:uiPriority w:val="32"/>
    <w:qFormat/>
    <w:rsid w:val="00CF239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290</Words>
  <Characters>1657</Characters>
  <Application>Microsoft Office Word</Application>
  <DocSecurity>0</DocSecurity>
  <Lines>13</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藤田 聡(safujita)</dc:creator>
  <cp:keywords/>
  <dc:description/>
  <cp:lastModifiedBy>藤田 聡(safujita)</cp:lastModifiedBy>
  <cp:revision>6</cp:revision>
  <dcterms:created xsi:type="dcterms:W3CDTF">2024-10-28T03:19:00Z</dcterms:created>
  <dcterms:modified xsi:type="dcterms:W3CDTF">2024-11-04T03:06:00Z</dcterms:modified>
</cp:coreProperties>
</file>